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8F23F" w14:textId="77777777" w:rsidR="00C64B1F" w:rsidRDefault="00C64B1F" w:rsidP="00330626">
      <w:pPr>
        <w:spacing w:line="480" w:lineRule="auto"/>
        <w:jc w:val="both"/>
        <w:rPr>
          <w:rFonts w:cstheme="minorHAnsi"/>
          <w:b/>
          <w:bCs/>
          <w:color w:val="000000" w:themeColor="text1"/>
          <w:u w:val="single"/>
        </w:rPr>
      </w:pPr>
      <w:r>
        <w:rPr>
          <w:rFonts w:cstheme="minorHAnsi"/>
          <w:b/>
          <w:bCs/>
          <w:color w:val="000000" w:themeColor="text1"/>
          <w:u w:val="single"/>
        </w:rPr>
        <w:t>Supplementary</w:t>
      </w:r>
    </w:p>
    <w:p w14:paraId="16B22345" w14:textId="1DE62E55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  <w:r>
        <w:rPr>
          <w:rFonts w:cstheme="minorHAnsi"/>
          <w:b/>
          <w:noProof/>
          <w:color w:val="000000" w:themeColor="text1"/>
        </w:rPr>
        <w:drawing>
          <wp:inline distT="0" distB="0" distL="0" distR="0" wp14:anchorId="2FC83E64" wp14:editId="7C171DFB">
            <wp:extent cx="5943600" cy="4241800"/>
            <wp:effectExtent l="0" t="0" r="0" b="6350"/>
            <wp:docPr id="42165260" name="Picture 4" descr="A picture containing diagram, origami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picture containing diagram, origami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FD360" w14:textId="27B2C0F6" w:rsidR="00C64B1F" w:rsidRPr="00330626" w:rsidRDefault="00C64B1F" w:rsidP="00330626">
      <w:pPr>
        <w:spacing w:line="480" w:lineRule="auto"/>
        <w:jc w:val="both"/>
        <w:rPr>
          <w:rFonts w:cstheme="minorHAnsi"/>
          <w:color w:val="000000" w:themeColor="text1"/>
        </w:rPr>
      </w:pPr>
      <w:r w:rsidRPr="00330626">
        <w:rPr>
          <w:rFonts w:cstheme="minorHAnsi"/>
          <w:b/>
          <w:bCs/>
        </w:rPr>
        <w:t>Supplementary Figure 1.</w:t>
      </w:r>
      <w:r w:rsidRPr="00330626">
        <w:rPr>
          <w:rFonts w:cstheme="minorHAnsi"/>
        </w:rPr>
        <w:t xml:space="preserve"> Length distributions of pathogenic and benign deletions in </w:t>
      </w:r>
      <w:r w:rsidR="00C853F5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>ClinVar held-out test set under four matching conditions between pathogenic and benign deletions: unmatched</w:t>
      </w:r>
      <w:r w:rsidR="00C853F5" w:rsidRPr="00330626">
        <w:rPr>
          <w:rFonts w:cstheme="minorHAnsi"/>
        </w:rPr>
        <w:t xml:space="preserve"> (no matching)</w:t>
      </w:r>
      <w:r w:rsidRPr="00330626">
        <w:rPr>
          <w:rFonts w:cstheme="minorHAnsi"/>
        </w:rPr>
        <w:t>, matched by deletion length (in base pairs), matched by number of affected genes, and matched by both criteria.</w:t>
      </w:r>
      <w:r w:rsidR="00C853F5" w:rsidRPr="00330626">
        <w:rPr>
          <w:rFonts w:cstheme="minorHAnsi"/>
        </w:rPr>
        <w:t xml:space="preserve"> </w:t>
      </w:r>
      <w:r w:rsidR="00C853F5" w:rsidRPr="00330626">
        <w:rPr>
          <w:rFonts w:cstheme="minorHAnsi"/>
          <w:color w:val="000000" w:themeColor="text1"/>
        </w:rPr>
        <w:t>(A) Representation based on the natural log-transformed number of affected genes. (B) Representation using the natural log-transformed deletion length.</w:t>
      </w:r>
    </w:p>
    <w:p w14:paraId="535CE463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2DB293FD" w14:textId="6B2B946E" w:rsidR="00C64B1F" w:rsidRDefault="00B12D2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  <w:r>
        <w:rPr>
          <w:rFonts w:cstheme="minorHAnsi"/>
          <w:b/>
          <w:bCs/>
          <w:noProof/>
          <w:color w:val="000000" w:themeColor="text1"/>
          <w:u w:val="single"/>
        </w:rPr>
        <w:lastRenderedPageBreak/>
        <w:drawing>
          <wp:inline distT="0" distB="0" distL="0" distR="0" wp14:anchorId="01EA2259" wp14:editId="30B75599">
            <wp:extent cx="5943600" cy="4956810"/>
            <wp:effectExtent l="0" t="0" r="0" b="0"/>
            <wp:docPr id="795104278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104278" name="Picture 1" descr="A graph of different sizes and colo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42B93" w14:textId="6CF11D8D" w:rsidR="00C64B1F" w:rsidRPr="00330626" w:rsidRDefault="00C64B1F" w:rsidP="00330626">
      <w:pPr>
        <w:spacing w:line="480" w:lineRule="auto"/>
        <w:jc w:val="both"/>
        <w:rPr>
          <w:rFonts w:cstheme="minorHAnsi"/>
          <w:b/>
          <w:bCs/>
          <w:color w:val="000000" w:themeColor="text1"/>
          <w:u w:val="single"/>
        </w:rPr>
      </w:pPr>
      <w:r w:rsidRPr="00330626">
        <w:rPr>
          <w:rFonts w:cstheme="minorHAnsi"/>
          <w:b/>
          <w:bCs/>
        </w:rPr>
        <w:t xml:space="preserve">Supplementary Figure 2. </w:t>
      </w:r>
      <w:r w:rsidRPr="00330626">
        <w:rPr>
          <w:rFonts w:cstheme="minorHAnsi"/>
        </w:rPr>
        <w:t xml:space="preserve">Performance comparison of DosaCNV and alternative methods in predicting </w:t>
      </w:r>
      <w:r w:rsidR="00EC025C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 xml:space="preserve">pathogenicity of deletions from </w:t>
      </w:r>
      <w:r w:rsidR="00B0776C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 xml:space="preserve">ClinVar held-out test set. This analysis is based on two matched subsets from </w:t>
      </w:r>
      <w:r w:rsidR="00B0776C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 xml:space="preserve">ClinVar test set: matched by </w:t>
      </w:r>
      <w:r w:rsidR="00B0776C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>number of affected genes and matched by deletion length. For each set, comparisons are presented for the entire set and four deletion subgroups based on length: small (&lt;50</w:t>
      </w:r>
      <w:r w:rsidR="00B0776C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>kb), medium (50-100</w:t>
      </w:r>
      <w:r w:rsidR="00B0776C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>kb), large (100-1000</w:t>
      </w:r>
      <w:r w:rsidR="00B0776C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>kb), and extra-large (&gt;1000</w:t>
      </w:r>
      <w:r w:rsidR="00B0776C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 xml:space="preserve">kb). (A)(B) Test set matched by </w:t>
      </w:r>
      <w:r w:rsidR="00B0776C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>number of affected genes (n=702). (C)(D) Test set matched by deletion length (n=704). Vertical lines denote ± one standard error. Horizontal dashed lines indicate an AUC of 0.5.</w:t>
      </w:r>
    </w:p>
    <w:p w14:paraId="6A6877FF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44D06A6C" w14:textId="6D869F73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  <w:r>
        <w:rPr>
          <w:rFonts w:cstheme="minorHAnsi"/>
          <w:b/>
          <w:noProof/>
          <w:color w:val="000000" w:themeColor="text1"/>
        </w:rPr>
        <w:lastRenderedPageBreak/>
        <w:drawing>
          <wp:inline distT="0" distB="0" distL="0" distR="0" wp14:anchorId="2F40CE55" wp14:editId="38033149">
            <wp:extent cx="4064000" cy="2260600"/>
            <wp:effectExtent l="0" t="0" r="0" b="6350"/>
            <wp:docPr id="727512933" name="Picture 2" descr="A picture containing text, screenshot,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 picture containing text, screenshot, line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0" cy="226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F8396" w14:textId="0DE4B5BC" w:rsidR="00C64B1F" w:rsidRPr="00330626" w:rsidRDefault="00C64B1F" w:rsidP="00330626">
      <w:pPr>
        <w:spacing w:line="480" w:lineRule="auto"/>
        <w:jc w:val="both"/>
        <w:rPr>
          <w:rFonts w:cstheme="minorHAnsi"/>
        </w:rPr>
      </w:pPr>
      <w:r w:rsidRPr="00330626">
        <w:rPr>
          <w:rFonts w:cstheme="minorHAnsi"/>
          <w:b/>
          <w:bCs/>
        </w:rPr>
        <w:t>Supplementary Figure 3</w:t>
      </w:r>
      <w:r w:rsidRPr="00330626">
        <w:rPr>
          <w:rFonts w:cstheme="minorHAnsi"/>
        </w:rPr>
        <w:t xml:space="preserve">. Performance comparison of DosaCNV and alternative methods in predicting </w:t>
      </w:r>
      <w:r w:rsidR="001A37F0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>pathogenicity of 740 clinically curated deletions from 140 DD cases, sourced from a case-only study according to Foong et al., 2015.</w:t>
      </w:r>
      <w:r w:rsidR="003D0E63" w:rsidRPr="00330626">
        <w:rPr>
          <w:rFonts w:cstheme="minorHAnsi"/>
        </w:rPr>
        <w:t xml:space="preserve"> </w:t>
      </w:r>
      <w:bookmarkStart w:id="0" w:name="_Hlk147330237"/>
      <w:r w:rsidR="00197B1D" w:rsidRPr="00330626">
        <w:rPr>
          <w:rFonts w:cstheme="minorHAnsi"/>
        </w:rPr>
        <w:t>Of the 740 deletions, 663 had predictions from all methods.</w:t>
      </w:r>
      <w:bookmarkEnd w:id="0"/>
      <w:r w:rsidR="00197B1D" w:rsidRPr="00330626">
        <w:rPr>
          <w:rFonts w:cstheme="minorHAnsi"/>
        </w:rPr>
        <w:t xml:space="preserve"> AUC comparisons between methods were conducted using this joint set of 663 deletions.</w:t>
      </w:r>
      <w:r w:rsidRPr="00330626">
        <w:rPr>
          <w:rFonts w:cstheme="minorHAnsi"/>
        </w:rPr>
        <w:t xml:space="preserve"> Error bars represent one standard error.</w:t>
      </w:r>
    </w:p>
    <w:p w14:paraId="3EB7B682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28E168BA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6A7B76B1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1D855D50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205986F4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259AFDA8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4601E6A7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51FA7F97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11FDA56A" w14:textId="5C6D9816" w:rsidR="00C64B1F" w:rsidRDefault="008B6A5E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  <w:r>
        <w:rPr>
          <w:rFonts w:cstheme="minorHAnsi"/>
          <w:b/>
          <w:bCs/>
          <w:noProof/>
          <w:color w:val="000000" w:themeColor="text1"/>
          <w:u w:val="single"/>
        </w:rPr>
        <w:lastRenderedPageBreak/>
        <w:drawing>
          <wp:inline distT="0" distB="0" distL="0" distR="0" wp14:anchorId="73706F5D" wp14:editId="40F678F0">
            <wp:extent cx="5943600" cy="3304540"/>
            <wp:effectExtent l="0" t="0" r="0" b="0"/>
            <wp:docPr id="2086607601" name="Picture 2" descr="A group of graphs showing different sizes an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607601" name="Picture 2" descr="A group of graphs showing different sizes and shap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F9A04" w14:textId="2021B4C2" w:rsidR="00C64B1F" w:rsidRPr="00330626" w:rsidRDefault="00C64B1F" w:rsidP="00330626">
      <w:pPr>
        <w:spacing w:line="480" w:lineRule="auto"/>
        <w:jc w:val="both"/>
        <w:rPr>
          <w:rFonts w:cstheme="minorHAnsi"/>
          <w:b/>
          <w:bCs/>
          <w:color w:val="000000" w:themeColor="text1"/>
          <w:u w:val="single"/>
        </w:rPr>
      </w:pPr>
      <w:r w:rsidRPr="00330626">
        <w:rPr>
          <w:rFonts w:cstheme="minorHAnsi"/>
          <w:b/>
          <w:bCs/>
        </w:rPr>
        <w:t xml:space="preserve">Supplementary Figure 4. </w:t>
      </w:r>
      <w:r w:rsidR="007111CB" w:rsidRPr="00330626">
        <w:rPr>
          <w:rFonts w:cstheme="minorHAnsi"/>
        </w:rPr>
        <w:t>P</w:t>
      </w:r>
      <w:r w:rsidRPr="00330626">
        <w:rPr>
          <w:rFonts w:cstheme="minorHAnsi"/>
        </w:rPr>
        <w:t xml:space="preserve">redictive power of DosaCNV-HI and 12 alternative methods in discriminating HI and likely HI genes from HS genes. </w:t>
      </w:r>
      <w:r w:rsidR="005D5495" w:rsidRPr="00330626">
        <w:rPr>
          <w:rFonts w:cstheme="minorHAnsi"/>
        </w:rPr>
        <w:t>All genes overlapped by deletions in the ClinVar training set were excluded from this analysis</w:t>
      </w:r>
      <w:r w:rsidRPr="00330626">
        <w:rPr>
          <w:rFonts w:cstheme="minorHAnsi"/>
        </w:rPr>
        <w:t xml:space="preserve">. AUC values for DosaCNV-HI and alternatives are shown in predicting (A) ClinGen HI genes (n=99/340; 99 out of 340 genes had predictions from all methods), (B) human orthologs of mouse heterozygous knock-out lethal genes (n=209/397), (C) high confidence SFARI ASD genes (n=98/214), (D) DDG2P genes sensitive to heterozygous LOF mutations (n=219/432), (E) eyeG2P genes sensitive to heterozygous LOF mutations (n=26/72), </w:t>
      </w:r>
      <w:r w:rsidR="00F60353" w:rsidRPr="00330626">
        <w:rPr>
          <w:rFonts w:cstheme="minorHAnsi"/>
        </w:rPr>
        <w:t xml:space="preserve">and </w:t>
      </w:r>
      <w:r w:rsidRPr="00330626">
        <w:rPr>
          <w:rFonts w:cstheme="minorHAnsi"/>
        </w:rPr>
        <w:t xml:space="preserve">(F) skinG2P genes </w:t>
      </w:r>
      <w:r w:rsidR="00854B7D" w:rsidRPr="00330626">
        <w:rPr>
          <w:rFonts w:cstheme="minorHAnsi"/>
        </w:rPr>
        <w:t>sensitive to</w:t>
      </w:r>
      <w:r w:rsidRPr="00330626">
        <w:rPr>
          <w:rFonts w:cstheme="minorHAnsi"/>
        </w:rPr>
        <w:t xml:space="preserve"> heterozygous LOF mutation</w:t>
      </w:r>
      <w:r w:rsidR="00F60353" w:rsidRPr="00330626">
        <w:rPr>
          <w:rFonts w:cstheme="minorHAnsi"/>
        </w:rPr>
        <w:t>s</w:t>
      </w:r>
      <w:r w:rsidRPr="00330626">
        <w:rPr>
          <w:rFonts w:cstheme="minorHAnsi"/>
        </w:rPr>
        <w:t xml:space="preserve"> (n=51/82). Horizontal black lines denote ± one standard error. </w:t>
      </w:r>
    </w:p>
    <w:p w14:paraId="3384625F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78BEA4F5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44CB5206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4716964F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48911E47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024371DF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707436F3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40BDD53D" w14:textId="46D70961" w:rsidR="00C64B1F" w:rsidRPr="00330626" w:rsidRDefault="00C64B1F" w:rsidP="00330626">
      <w:pPr>
        <w:spacing w:line="480" w:lineRule="auto"/>
        <w:jc w:val="both"/>
        <w:rPr>
          <w:rFonts w:cstheme="minorHAnsi"/>
        </w:rPr>
      </w:pPr>
      <w:r w:rsidRPr="00330626">
        <w:rPr>
          <w:b/>
          <w:bCs/>
        </w:rPr>
        <w:lastRenderedPageBreak/>
        <w:t>Supplementary Table 1.</w:t>
      </w:r>
      <w:r w:rsidRPr="00330626">
        <w:t xml:space="preserve"> </w:t>
      </w:r>
      <w:r w:rsidRPr="00330626">
        <w:rPr>
          <w:rFonts w:cstheme="minorHAnsi"/>
        </w:rPr>
        <w:t>AUC values (</w:t>
      </w:r>
      <w:r w:rsidRPr="00330626">
        <w:t>± standard errors</w:t>
      </w:r>
      <w:r w:rsidRPr="00330626">
        <w:rPr>
          <w:rFonts w:cstheme="minorHAnsi"/>
        </w:rPr>
        <w:t xml:space="preserve">) of DosaCNV and alternative methods in predicting the pathogenicity of deletions from the ClinVar held-out test set, under four matching conditions between pathogenic and benign deletions: unmatched, matched by the number of affected genes, matched by deletion length, </w:t>
      </w:r>
      <w:r w:rsidR="003E77A1" w:rsidRPr="00330626">
        <w:rPr>
          <w:rFonts w:cstheme="minorHAnsi"/>
        </w:rPr>
        <w:t xml:space="preserve">and </w:t>
      </w:r>
      <w:r w:rsidRPr="00330626">
        <w:rPr>
          <w:rFonts w:cstheme="minorHAnsi"/>
        </w:rPr>
        <w:t xml:space="preserve">matched by both criteria. Highlighted are </w:t>
      </w:r>
      <w:r w:rsidR="003E77A1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>AUC values of</w:t>
      </w:r>
      <w:r w:rsidR="003E77A1" w:rsidRPr="00330626">
        <w:rPr>
          <w:rFonts w:cstheme="minorHAnsi"/>
        </w:rPr>
        <w:t xml:space="preserve"> the</w:t>
      </w:r>
      <w:r w:rsidRPr="00330626">
        <w:rPr>
          <w:rFonts w:cstheme="minorHAnsi"/>
        </w:rPr>
        <w:t xml:space="preserve"> top two methods for each condition, with DeLong test p-values indicating </w:t>
      </w:r>
      <w:r w:rsidR="003E77A1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>statistical significance of differences.</w:t>
      </w:r>
    </w:p>
    <w:tbl>
      <w:tblPr>
        <w:tblStyle w:val="PlainTable2"/>
        <w:tblW w:w="8526" w:type="dxa"/>
        <w:tblInd w:w="0" w:type="dxa"/>
        <w:tblLook w:val="04A0" w:firstRow="1" w:lastRow="0" w:firstColumn="1" w:lastColumn="0" w:noHBand="0" w:noVBand="1"/>
      </w:tblPr>
      <w:tblGrid>
        <w:gridCol w:w="1670"/>
        <w:gridCol w:w="1714"/>
        <w:gridCol w:w="1714"/>
        <w:gridCol w:w="1714"/>
        <w:gridCol w:w="1714"/>
      </w:tblGrid>
      <w:tr w:rsidR="00C64B1F" w14:paraId="598D4B68" w14:textId="77777777" w:rsidTr="00C64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DAA5110" w14:textId="77777777" w:rsidR="00C64B1F" w:rsidRDefault="00C64B1F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9F4ACBB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Unmatched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A933436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Matched by number of affected genes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C46D0E2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Matched by deletion length</w:t>
            </w:r>
          </w:p>
        </w:tc>
        <w:tc>
          <w:tcPr>
            <w:tcW w:w="171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3C86311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Matched by both</w:t>
            </w:r>
          </w:p>
        </w:tc>
      </w:tr>
      <w:tr w:rsidR="00C64B1F" w14:paraId="4D3BF957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nil"/>
              <w:bottom w:val="nil"/>
              <w:right w:val="nil"/>
            </w:tcBorders>
            <w:hideMark/>
          </w:tcPr>
          <w:p w14:paraId="1C92B285" w14:textId="77777777" w:rsidR="00C64B1F" w:rsidRDefault="00C64B1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osaCNV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hideMark/>
          </w:tcPr>
          <w:p w14:paraId="42D754B5" w14:textId="316CC350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6</w:t>
            </w:r>
            <w:r w:rsidR="00316096">
              <w:rPr>
                <w:b/>
                <w:bCs/>
                <w:sz w:val="18"/>
                <w:szCs w:val="18"/>
              </w:rPr>
              <w:t>8</w:t>
            </w:r>
            <w:r>
              <w:rPr>
                <w:b/>
                <w:bCs/>
                <w:sz w:val="18"/>
                <w:szCs w:val="18"/>
              </w:rPr>
              <w:t>±0.003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hideMark/>
          </w:tcPr>
          <w:p w14:paraId="59D98D07" w14:textId="7BCFB740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</w:t>
            </w:r>
            <w:r w:rsidR="00316096">
              <w:rPr>
                <w:b/>
                <w:bCs/>
                <w:sz w:val="18"/>
                <w:szCs w:val="18"/>
              </w:rPr>
              <w:t>95</w:t>
            </w:r>
            <w:r>
              <w:rPr>
                <w:b/>
                <w:bCs/>
                <w:sz w:val="18"/>
                <w:szCs w:val="18"/>
              </w:rPr>
              <w:t>±0.01</w:t>
            </w:r>
            <w:r w:rsidR="00316096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hideMark/>
          </w:tcPr>
          <w:p w14:paraId="0A042741" w14:textId="0DDAB6C4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</w:t>
            </w:r>
            <w:r w:rsidR="00316096">
              <w:rPr>
                <w:b/>
                <w:bCs/>
                <w:sz w:val="18"/>
                <w:szCs w:val="18"/>
              </w:rPr>
              <w:t>91</w:t>
            </w:r>
            <w:r>
              <w:rPr>
                <w:b/>
                <w:bCs/>
                <w:sz w:val="18"/>
                <w:szCs w:val="18"/>
              </w:rPr>
              <w:t>±0.012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hideMark/>
          </w:tcPr>
          <w:p w14:paraId="5C6296B1" w14:textId="4FBDCBC1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7</w:t>
            </w:r>
            <w:r w:rsidR="00316096">
              <w:rPr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±0.01</w:t>
            </w:r>
            <w:r w:rsidR="00316096">
              <w:rPr>
                <w:b/>
                <w:bCs/>
                <w:sz w:val="18"/>
                <w:szCs w:val="18"/>
              </w:rPr>
              <w:t>4</w:t>
            </w:r>
          </w:p>
        </w:tc>
      </w:tr>
      <w:tr w:rsidR="00C64B1F" w14:paraId="688FDBB8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94DCF" w14:textId="77777777" w:rsidR="00C64B1F" w:rsidRDefault="00C64B1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TAD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AB17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±0.00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66BE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57±0.0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6891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37±0.01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6CB3E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43±0.016</w:t>
            </w:r>
          </w:p>
        </w:tc>
      </w:tr>
      <w:tr w:rsidR="00C64B1F" w14:paraId="7EF48CC6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D05A5" w14:textId="77777777" w:rsidR="00C64B1F" w:rsidRDefault="00C64B1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trVCTVR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E890C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5±0.00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C5FC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±0.01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468DC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2±0.01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77F8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±0.019</w:t>
            </w:r>
          </w:p>
        </w:tc>
      </w:tr>
      <w:tr w:rsidR="00C64B1F" w14:paraId="3D823777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97840" w14:textId="77777777" w:rsidR="00C64B1F" w:rsidRDefault="00C64B1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HIS-LO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6ED83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39±0.00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2B89E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±0.01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17351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±0.01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1D62D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±0.019</w:t>
            </w:r>
          </w:p>
        </w:tc>
      </w:tr>
      <w:tr w:rsidR="00C64B1F" w14:paraId="57D58763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6B622" w14:textId="77777777" w:rsidR="00C64B1F" w:rsidRDefault="00C64B1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X-CNV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6116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±0.00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5F767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±0.01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10EC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±0.01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F978B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8±0.021</w:t>
            </w:r>
          </w:p>
        </w:tc>
      </w:tr>
      <w:tr w:rsidR="00C64B1F" w14:paraId="20D5CDA1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7BD47" w14:textId="77777777" w:rsidR="00C64B1F" w:rsidRDefault="00C64B1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ADD-SV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1E3D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±0.00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5F50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±0.02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5285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±0.02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8760E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±0.022</w:t>
            </w:r>
          </w:p>
        </w:tc>
      </w:tr>
      <w:tr w:rsidR="00C64B1F" w14:paraId="5A04F898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E6B76" w14:textId="77777777" w:rsidR="00C64B1F" w:rsidRDefault="00C64B1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num affected gene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D5CC5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6±0.00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CAF4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±0.02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E36F4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±0.02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EEC8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±0.021</w:t>
            </w:r>
          </w:p>
        </w:tc>
      </w:tr>
      <w:tr w:rsidR="00C64B1F" w14:paraId="4E65C00C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1BB3C" w14:textId="77777777" w:rsidR="00C64B1F" w:rsidRDefault="00C64B1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eletion length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8A25F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±0.00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9EB7A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±0.02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BA6C7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±0.02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9D2B7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±0.023</w:t>
            </w:r>
          </w:p>
        </w:tc>
      </w:tr>
      <w:tr w:rsidR="00C64B1F" w14:paraId="6E3CE2A4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nil"/>
              <w:right w:val="nil"/>
            </w:tcBorders>
            <w:hideMark/>
          </w:tcPr>
          <w:p w14:paraId="30857915" w14:textId="77777777" w:rsidR="00C64B1F" w:rsidRDefault="00C64B1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-value</w:t>
            </w:r>
          </w:p>
        </w:tc>
        <w:tc>
          <w:tcPr>
            <w:tcW w:w="1714" w:type="dxa"/>
            <w:tcBorders>
              <w:left w:val="nil"/>
              <w:right w:val="nil"/>
            </w:tcBorders>
            <w:hideMark/>
          </w:tcPr>
          <w:p w14:paraId="0B82E39D" w14:textId="2B3017C9" w:rsidR="00C64B1F" w:rsidRPr="00316096" w:rsidRDefault="00DE1B9C" w:rsidP="003160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 w:rsidRPr="00316096">
              <w:rPr>
                <w:b/>
                <w:bCs/>
                <w:sz w:val="18"/>
                <w:szCs w:val="18"/>
              </w:rPr>
              <w:t>6.</w:t>
            </w:r>
            <w:r w:rsidR="00174416">
              <w:rPr>
                <w:b/>
                <w:bCs/>
                <w:sz w:val="18"/>
                <w:szCs w:val="18"/>
              </w:rPr>
              <w:t>398</w:t>
            </w:r>
            <w:r w:rsidR="00316096" w:rsidRPr="00316096">
              <w:rPr>
                <w:b/>
                <w:bCs/>
                <w:sz w:val="18"/>
                <w:szCs w:val="18"/>
              </w:rPr>
              <w:t>x10</w:t>
            </w:r>
            <w:r w:rsidR="00316096">
              <w:rPr>
                <w:b/>
                <w:bCs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714" w:type="dxa"/>
            <w:tcBorders>
              <w:left w:val="nil"/>
              <w:right w:val="nil"/>
            </w:tcBorders>
            <w:hideMark/>
          </w:tcPr>
          <w:p w14:paraId="3762AE5D" w14:textId="2241E489" w:rsidR="00C64B1F" w:rsidRPr="00316096" w:rsidRDefault="003160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1.7</w:t>
            </w:r>
            <w:r w:rsidR="00174416">
              <w:rPr>
                <w:b/>
                <w:bCs/>
                <w:sz w:val="18"/>
                <w:szCs w:val="18"/>
              </w:rPr>
              <w:t>29</w:t>
            </w:r>
            <w:r>
              <w:rPr>
                <w:b/>
                <w:bCs/>
                <w:sz w:val="18"/>
                <w:szCs w:val="18"/>
              </w:rPr>
              <w:t>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714" w:type="dxa"/>
            <w:tcBorders>
              <w:left w:val="nil"/>
              <w:right w:val="nil"/>
            </w:tcBorders>
            <w:hideMark/>
          </w:tcPr>
          <w:p w14:paraId="5FC805B1" w14:textId="200F1E6C" w:rsidR="00C64B1F" w:rsidRPr="00316096" w:rsidRDefault="003160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3.7</w:t>
            </w:r>
            <w:r w:rsidR="00174416">
              <w:rPr>
                <w:b/>
                <w:bCs/>
                <w:sz w:val="18"/>
                <w:szCs w:val="18"/>
              </w:rPr>
              <w:t>46</w:t>
            </w:r>
            <w:r>
              <w:rPr>
                <w:b/>
                <w:bCs/>
                <w:sz w:val="18"/>
                <w:szCs w:val="18"/>
              </w:rPr>
              <w:t>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714" w:type="dxa"/>
            <w:tcBorders>
              <w:left w:val="nil"/>
              <w:right w:val="nil"/>
            </w:tcBorders>
            <w:hideMark/>
          </w:tcPr>
          <w:p w14:paraId="178F4453" w14:textId="7F0EE5EE" w:rsidR="00C64B1F" w:rsidRPr="00316096" w:rsidRDefault="003160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1.17</w:t>
            </w:r>
            <w:r w:rsidR="00174416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</w:tr>
    </w:tbl>
    <w:p w14:paraId="30CF9A27" w14:textId="77777777" w:rsidR="00C64B1F" w:rsidRDefault="00C64B1F" w:rsidP="00C64B1F">
      <w:pPr>
        <w:rPr>
          <w:sz w:val="18"/>
          <w:szCs w:val="18"/>
        </w:rPr>
      </w:pPr>
    </w:p>
    <w:p w14:paraId="2759854A" w14:textId="77777777" w:rsidR="00C64B1F" w:rsidRDefault="00C64B1F" w:rsidP="00C64B1F">
      <w:pPr>
        <w:rPr>
          <w:sz w:val="18"/>
          <w:szCs w:val="18"/>
        </w:rPr>
      </w:pPr>
    </w:p>
    <w:p w14:paraId="305B276C" w14:textId="77777777" w:rsidR="00C64B1F" w:rsidRDefault="00C64B1F" w:rsidP="00C64B1F">
      <w:pPr>
        <w:rPr>
          <w:sz w:val="18"/>
          <w:szCs w:val="18"/>
        </w:rPr>
      </w:pPr>
    </w:p>
    <w:p w14:paraId="34043546" w14:textId="77777777" w:rsidR="00C64B1F" w:rsidRDefault="00C64B1F" w:rsidP="00C64B1F">
      <w:pPr>
        <w:rPr>
          <w:sz w:val="18"/>
          <w:szCs w:val="18"/>
        </w:rPr>
      </w:pPr>
    </w:p>
    <w:p w14:paraId="207C8C82" w14:textId="77777777" w:rsidR="00C64B1F" w:rsidRDefault="00C64B1F" w:rsidP="00C64B1F">
      <w:pPr>
        <w:rPr>
          <w:sz w:val="18"/>
          <w:szCs w:val="18"/>
        </w:rPr>
      </w:pPr>
    </w:p>
    <w:p w14:paraId="6527150A" w14:textId="77777777" w:rsidR="00C64B1F" w:rsidRDefault="00C64B1F" w:rsidP="00C64B1F">
      <w:pPr>
        <w:rPr>
          <w:sz w:val="18"/>
          <w:szCs w:val="18"/>
        </w:rPr>
      </w:pPr>
    </w:p>
    <w:p w14:paraId="275F1B38" w14:textId="77777777" w:rsidR="00C64B1F" w:rsidRDefault="00C64B1F" w:rsidP="00C64B1F">
      <w:pPr>
        <w:rPr>
          <w:sz w:val="18"/>
          <w:szCs w:val="18"/>
        </w:rPr>
      </w:pPr>
    </w:p>
    <w:p w14:paraId="06A3ED1E" w14:textId="77777777" w:rsidR="00C64B1F" w:rsidRDefault="00C64B1F" w:rsidP="00C64B1F">
      <w:pPr>
        <w:rPr>
          <w:sz w:val="18"/>
          <w:szCs w:val="18"/>
        </w:rPr>
      </w:pPr>
    </w:p>
    <w:p w14:paraId="59CC4D19" w14:textId="77777777" w:rsidR="00C64B1F" w:rsidRDefault="00C64B1F" w:rsidP="00C64B1F">
      <w:pPr>
        <w:rPr>
          <w:sz w:val="18"/>
          <w:szCs w:val="18"/>
        </w:rPr>
      </w:pPr>
    </w:p>
    <w:p w14:paraId="0DB69093" w14:textId="77777777" w:rsidR="00C64B1F" w:rsidRDefault="00C64B1F" w:rsidP="00C64B1F">
      <w:pPr>
        <w:rPr>
          <w:sz w:val="18"/>
          <w:szCs w:val="18"/>
        </w:rPr>
      </w:pPr>
    </w:p>
    <w:p w14:paraId="2FD51EBC" w14:textId="77777777" w:rsidR="00C64B1F" w:rsidRDefault="00C64B1F" w:rsidP="00C64B1F">
      <w:pPr>
        <w:rPr>
          <w:sz w:val="18"/>
          <w:szCs w:val="18"/>
        </w:rPr>
      </w:pPr>
    </w:p>
    <w:p w14:paraId="1E08E924" w14:textId="77777777" w:rsidR="00C64B1F" w:rsidRDefault="00C64B1F" w:rsidP="00C64B1F">
      <w:pPr>
        <w:rPr>
          <w:sz w:val="18"/>
          <w:szCs w:val="18"/>
        </w:rPr>
      </w:pPr>
    </w:p>
    <w:p w14:paraId="56E4D18F" w14:textId="77777777" w:rsidR="00C64B1F" w:rsidRDefault="00C64B1F" w:rsidP="00C64B1F">
      <w:pPr>
        <w:rPr>
          <w:sz w:val="18"/>
          <w:szCs w:val="18"/>
        </w:rPr>
      </w:pPr>
    </w:p>
    <w:p w14:paraId="23483FBB" w14:textId="77777777" w:rsidR="00C64B1F" w:rsidRDefault="00C64B1F" w:rsidP="00C64B1F">
      <w:pPr>
        <w:rPr>
          <w:sz w:val="18"/>
          <w:szCs w:val="18"/>
        </w:rPr>
      </w:pPr>
    </w:p>
    <w:p w14:paraId="25C1A82D" w14:textId="77777777" w:rsidR="00C64B1F" w:rsidRDefault="00C64B1F" w:rsidP="00C64B1F">
      <w:pPr>
        <w:rPr>
          <w:sz w:val="18"/>
          <w:szCs w:val="18"/>
        </w:rPr>
      </w:pPr>
    </w:p>
    <w:p w14:paraId="115D8584" w14:textId="77777777" w:rsidR="00C64B1F" w:rsidRDefault="00C64B1F" w:rsidP="00C64B1F">
      <w:pPr>
        <w:rPr>
          <w:sz w:val="18"/>
          <w:szCs w:val="18"/>
        </w:rPr>
      </w:pPr>
    </w:p>
    <w:p w14:paraId="4BD7D126" w14:textId="77777777" w:rsidR="00C64B1F" w:rsidRDefault="00C64B1F" w:rsidP="00C64B1F">
      <w:pPr>
        <w:rPr>
          <w:sz w:val="18"/>
          <w:szCs w:val="18"/>
        </w:rPr>
      </w:pPr>
    </w:p>
    <w:p w14:paraId="317F817D" w14:textId="77777777" w:rsidR="00C64B1F" w:rsidRDefault="00C64B1F" w:rsidP="00C64B1F">
      <w:pPr>
        <w:rPr>
          <w:sz w:val="18"/>
          <w:szCs w:val="18"/>
        </w:rPr>
      </w:pPr>
    </w:p>
    <w:p w14:paraId="403375F2" w14:textId="649D54A5" w:rsidR="00C64B1F" w:rsidRPr="00330626" w:rsidRDefault="00C64B1F" w:rsidP="00330626">
      <w:pPr>
        <w:spacing w:line="480" w:lineRule="auto"/>
        <w:jc w:val="both"/>
        <w:rPr>
          <w:rFonts w:cstheme="minorHAnsi"/>
        </w:rPr>
      </w:pPr>
      <w:r w:rsidRPr="00330626">
        <w:rPr>
          <w:b/>
          <w:bCs/>
        </w:rPr>
        <w:lastRenderedPageBreak/>
        <w:t>Supplementary Table 2.</w:t>
      </w:r>
      <w:r w:rsidRPr="00330626">
        <w:t xml:space="preserve"> </w:t>
      </w:r>
      <w:r w:rsidRPr="00330626">
        <w:rPr>
          <w:rFonts w:cstheme="minorHAnsi"/>
        </w:rPr>
        <w:t>AUC values (</w:t>
      </w:r>
      <w:r w:rsidRPr="00330626">
        <w:t>± standard errors</w:t>
      </w:r>
      <w:r w:rsidRPr="00330626">
        <w:rPr>
          <w:rFonts w:cstheme="minorHAnsi"/>
        </w:rPr>
        <w:t>) of DosaCNV and alternative methods in predicting the pathogenicity of deletions from the ClinVar held-out test set, segmented into four deletion length groups: small (&lt;50</w:t>
      </w:r>
      <w:r w:rsidR="003E77A1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>kb), medium (50-100</w:t>
      </w:r>
      <w:r w:rsidR="003E77A1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 xml:space="preserve">kb), </w:t>
      </w:r>
      <w:r w:rsidR="007043B6" w:rsidRPr="00330626">
        <w:rPr>
          <w:rFonts w:cstheme="minorHAnsi"/>
        </w:rPr>
        <w:t>large (</w:t>
      </w:r>
      <w:r w:rsidRPr="00330626">
        <w:rPr>
          <w:rFonts w:cstheme="minorHAnsi"/>
        </w:rPr>
        <w:t>100-1000</w:t>
      </w:r>
      <w:r w:rsidR="003E77A1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>kb), and extra-large (&gt;1000</w:t>
      </w:r>
      <w:r w:rsidR="003E77A1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 xml:space="preserve">kb). Comparisons are made under two matching conditions between pathogenic and benign deletions: unmatched, matched by both the number of affected genes and deletion length. Highlighted are </w:t>
      </w:r>
      <w:r w:rsidR="007043B6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 xml:space="preserve">AUC values of </w:t>
      </w:r>
      <w:r w:rsidR="007043B6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>top two methods per group and condition, with associated DeLong test p-values for statistical significance of differences.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670"/>
        <w:gridCol w:w="1710"/>
        <w:gridCol w:w="1368"/>
        <w:gridCol w:w="1368"/>
        <w:gridCol w:w="1368"/>
        <w:gridCol w:w="1368"/>
      </w:tblGrid>
      <w:tr w:rsidR="00C64B1F" w14:paraId="7ADB0A07" w14:textId="77777777" w:rsidTr="00C64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140A8B9" w14:textId="77777777" w:rsidR="00C64B1F" w:rsidRDefault="00C64B1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8957295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Matching condition</w:t>
            </w:r>
          </w:p>
        </w:tc>
        <w:tc>
          <w:tcPr>
            <w:tcW w:w="13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859B2DF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Small </w:t>
            </w:r>
          </w:p>
          <w:p w14:paraId="442FC87D" w14:textId="2641E8B5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(&lt;50</w:t>
            </w:r>
            <w:r w:rsidR="003E77A1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kb)</w:t>
            </w:r>
          </w:p>
        </w:tc>
        <w:tc>
          <w:tcPr>
            <w:tcW w:w="13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82B3514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Medium</w:t>
            </w:r>
          </w:p>
          <w:p w14:paraId="2CA04005" w14:textId="49892F4F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(50-100</w:t>
            </w:r>
            <w:r w:rsidR="003E77A1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kb)</w:t>
            </w:r>
          </w:p>
        </w:tc>
        <w:tc>
          <w:tcPr>
            <w:tcW w:w="13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AC4CE1E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Large</w:t>
            </w:r>
          </w:p>
          <w:p w14:paraId="0B24279F" w14:textId="2EE8D573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(100-1000</w:t>
            </w:r>
            <w:r w:rsidR="003E77A1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kb)</w:t>
            </w:r>
          </w:p>
        </w:tc>
        <w:tc>
          <w:tcPr>
            <w:tcW w:w="13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510C69F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Extra-large</w:t>
            </w:r>
          </w:p>
          <w:p w14:paraId="6FA07CA7" w14:textId="355157E6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(&gt;1000</w:t>
            </w:r>
            <w:r w:rsidR="003E77A1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 xml:space="preserve">kb) </w:t>
            </w:r>
          </w:p>
        </w:tc>
      </w:tr>
      <w:tr w:rsidR="00C64B1F" w14:paraId="597CD8D5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nil"/>
              <w:bottom w:val="nil"/>
              <w:right w:val="nil"/>
            </w:tcBorders>
            <w:hideMark/>
          </w:tcPr>
          <w:p w14:paraId="401C9605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osaCNV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hideMark/>
          </w:tcPr>
          <w:p w14:paraId="23B411D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atched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hideMark/>
          </w:tcPr>
          <w:p w14:paraId="4E1C23CA" w14:textId="1BE22BA5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</w:t>
            </w:r>
            <w:r w:rsidR="00E11427">
              <w:rPr>
                <w:b/>
                <w:bCs/>
                <w:sz w:val="18"/>
                <w:szCs w:val="18"/>
              </w:rPr>
              <w:t>17</w:t>
            </w:r>
            <w:r>
              <w:rPr>
                <w:b/>
                <w:bCs/>
                <w:sz w:val="18"/>
                <w:szCs w:val="18"/>
              </w:rPr>
              <w:t>±0.02</w:t>
            </w:r>
            <w:r w:rsidR="00E11427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hideMark/>
          </w:tcPr>
          <w:p w14:paraId="2895E44F" w14:textId="1DB3C8DA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0</w:t>
            </w:r>
            <w:r w:rsidR="00E11427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±0.02</w:t>
            </w:r>
            <w:r w:rsidR="00E11427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hideMark/>
          </w:tcPr>
          <w:p w14:paraId="19648211" w14:textId="1C3C382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</w:t>
            </w:r>
            <w:r w:rsidR="00E11427">
              <w:rPr>
                <w:b/>
                <w:bCs/>
                <w:sz w:val="18"/>
                <w:szCs w:val="18"/>
              </w:rPr>
              <w:t>22</w:t>
            </w:r>
            <w:r>
              <w:rPr>
                <w:b/>
                <w:bCs/>
                <w:sz w:val="18"/>
                <w:szCs w:val="18"/>
              </w:rPr>
              <w:t>±0.01</w:t>
            </w:r>
            <w:r w:rsidR="00E11427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hideMark/>
          </w:tcPr>
          <w:p w14:paraId="3FDE9813" w14:textId="588C78EC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8</w:t>
            </w:r>
            <w:r w:rsidR="00E11427">
              <w:rPr>
                <w:b/>
                <w:bCs/>
                <w:sz w:val="18"/>
                <w:szCs w:val="18"/>
              </w:rPr>
              <w:t>4</w:t>
            </w:r>
            <w:r>
              <w:rPr>
                <w:b/>
                <w:bCs/>
                <w:sz w:val="18"/>
                <w:szCs w:val="18"/>
              </w:rPr>
              <w:t>±0.00</w:t>
            </w:r>
            <w:r w:rsidR="00E11427">
              <w:rPr>
                <w:b/>
                <w:bCs/>
                <w:sz w:val="18"/>
                <w:szCs w:val="18"/>
              </w:rPr>
              <w:t>9</w:t>
            </w:r>
          </w:p>
        </w:tc>
      </w:tr>
      <w:tr w:rsidR="00C64B1F" w14:paraId="76FDA05E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5974B9B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C463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D60D9" w14:textId="32E65982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</w:t>
            </w:r>
            <w:r w:rsidR="00E11427">
              <w:rPr>
                <w:b/>
                <w:bCs/>
                <w:sz w:val="18"/>
                <w:szCs w:val="18"/>
              </w:rPr>
              <w:t>09</w:t>
            </w:r>
            <w:r>
              <w:rPr>
                <w:b/>
                <w:bCs/>
                <w:sz w:val="18"/>
                <w:szCs w:val="18"/>
              </w:rPr>
              <w:t>±0.03</w:t>
            </w:r>
            <w:r w:rsidR="00E11427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954A0" w14:textId="0067CC7B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</w:t>
            </w:r>
            <w:r w:rsidR="00E11427">
              <w:rPr>
                <w:b/>
                <w:bCs/>
                <w:sz w:val="18"/>
                <w:szCs w:val="18"/>
              </w:rPr>
              <w:t>897</w:t>
            </w:r>
            <w:r>
              <w:rPr>
                <w:b/>
                <w:bCs/>
                <w:sz w:val="18"/>
                <w:szCs w:val="18"/>
              </w:rPr>
              <w:t>±0.03</w:t>
            </w:r>
            <w:r w:rsidR="00E11427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05844" w14:textId="5A7351D3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</w:t>
            </w:r>
            <w:r w:rsidR="00E11427">
              <w:rPr>
                <w:b/>
                <w:bCs/>
                <w:sz w:val="18"/>
                <w:szCs w:val="18"/>
              </w:rPr>
              <w:t>909</w:t>
            </w:r>
            <w:r>
              <w:rPr>
                <w:b/>
                <w:bCs/>
                <w:sz w:val="18"/>
                <w:szCs w:val="18"/>
              </w:rPr>
              <w:t>±0.0</w:t>
            </w:r>
            <w:r w:rsidR="00E11427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6EFE2" w14:textId="4841D980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</w:t>
            </w:r>
            <w:r w:rsidR="00E11427">
              <w:rPr>
                <w:b/>
                <w:bCs/>
                <w:sz w:val="18"/>
                <w:szCs w:val="18"/>
              </w:rPr>
              <w:t>30</w:t>
            </w:r>
            <w:r>
              <w:rPr>
                <w:b/>
                <w:bCs/>
                <w:sz w:val="18"/>
                <w:szCs w:val="18"/>
              </w:rPr>
              <w:t>±0.03</w:t>
            </w:r>
            <w:r w:rsidR="00E11427">
              <w:rPr>
                <w:b/>
                <w:bCs/>
                <w:sz w:val="18"/>
                <w:szCs w:val="18"/>
              </w:rPr>
              <w:t>3</w:t>
            </w:r>
          </w:p>
        </w:tc>
      </w:tr>
      <w:tr w:rsidR="00C64B1F" w14:paraId="4E40F98D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E2C3B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TAD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3DDD5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atch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1D46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±0.0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D2FDC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20±0.0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1BB41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81±0.0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9662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±0.030</w:t>
            </w:r>
          </w:p>
        </w:tc>
      </w:tr>
      <w:tr w:rsidR="00C64B1F" w14:paraId="42875083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DB27B14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8747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9275D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±0.04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7F9B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97±0.05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3E701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91±0.0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1DF11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28±0.037</w:t>
            </w:r>
          </w:p>
        </w:tc>
      </w:tr>
      <w:tr w:rsidR="00C64B1F" w14:paraId="5D7104C0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89A6A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trVCTV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8B2C5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atch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EF65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0±0.0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E8D4C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±0.0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FA74D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±0.0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21734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±0.027</w:t>
            </w:r>
          </w:p>
        </w:tc>
      </w:tr>
      <w:tr w:rsidR="00C64B1F" w14:paraId="5C0C2E89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3D011F1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D1C5F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64FD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±0.0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1B12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±0.0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66BB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±0.0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FA5E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6±0.053</w:t>
            </w:r>
          </w:p>
        </w:tc>
      </w:tr>
      <w:tr w:rsidR="00C64B1F" w14:paraId="5BB4CA11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230A2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HIS-LO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0A227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atch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969D7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±0.0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E355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±0.0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2564D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±0.0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5AB2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51±0.017</w:t>
            </w:r>
          </w:p>
        </w:tc>
      </w:tr>
      <w:tr w:rsidR="00C64B1F" w14:paraId="4FB93D0A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1B8DD85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70E0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142A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2±0.0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62DDF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±0.0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AA8DD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±0.0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D12D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0±0.049</w:t>
            </w:r>
          </w:p>
        </w:tc>
      </w:tr>
      <w:tr w:rsidR="00C64B1F" w14:paraId="03738F57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78E8A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X-CN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3F8C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atch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CEB47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21±0.0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AC0C2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8±0.0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1B4A2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±0.0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B82B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±0.044</w:t>
            </w:r>
          </w:p>
        </w:tc>
      </w:tr>
      <w:tr w:rsidR="00C64B1F" w14:paraId="3FEC673F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34EA7B1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3F5C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8FA9D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32±0.0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3144F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±0.05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EC1D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±0.0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E1B5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±0.066</w:t>
            </w:r>
          </w:p>
        </w:tc>
      </w:tr>
      <w:tr w:rsidR="00C64B1F" w14:paraId="5F599CF1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1B905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ADD-S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3EC8D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atch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6C141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5±0.0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0A0E5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±0.0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95992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±0.0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DEA7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±0.048</w:t>
            </w:r>
          </w:p>
        </w:tc>
      </w:tr>
      <w:tr w:rsidR="00C64B1F" w14:paraId="7A9DABE2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BE6BA19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DFDD1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EFF4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±0.0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379FF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±0.0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BD824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1±0.0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FD93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±0.053</w:t>
            </w:r>
          </w:p>
        </w:tc>
      </w:tr>
      <w:tr w:rsidR="00C64B1F" w14:paraId="0F08E28D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7FC2F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num affected gen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24CF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atch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ED0C2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±0.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B6B1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±0.0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7DED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±0.0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CD29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±0.011</w:t>
            </w:r>
          </w:p>
        </w:tc>
      </w:tr>
      <w:tr w:rsidR="00C64B1F" w14:paraId="70324397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2E7E4F5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76B8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458A1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±0.0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902CF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±0.0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DB5B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±0.0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1D4ED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±0.066</w:t>
            </w:r>
          </w:p>
        </w:tc>
      </w:tr>
      <w:tr w:rsidR="00C64B1F" w14:paraId="0AE4F726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7DA3C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eletion leng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C1CA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atch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4A30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±0.0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F851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±0.05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1574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±0.0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E718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±0.025</w:t>
            </w:r>
          </w:p>
        </w:tc>
      </w:tr>
      <w:tr w:rsidR="00C64B1F" w14:paraId="4C2DE8D2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CEA1066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3E2C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E98BD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±0.0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6303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±0.0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55E6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4±0.0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27E2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±0.066</w:t>
            </w:r>
          </w:p>
        </w:tc>
      </w:tr>
      <w:tr w:rsidR="00C64B1F" w14:paraId="71C4CB84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nil"/>
              <w:right w:val="nil"/>
            </w:tcBorders>
            <w:hideMark/>
          </w:tcPr>
          <w:p w14:paraId="18498D8B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p-value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hideMark/>
          </w:tcPr>
          <w:p w14:paraId="58C7CB6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atched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03D27028" w14:textId="5766C081" w:rsidR="00C64B1F" w:rsidRPr="00E11427" w:rsidRDefault="00E114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8.80</w:t>
            </w:r>
            <w:r w:rsidR="00DF3012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3B25642E" w14:textId="534B8EFF" w:rsidR="00C64B1F" w:rsidRPr="00E11427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1.</w:t>
            </w:r>
            <w:r w:rsidR="00E11427">
              <w:rPr>
                <w:b/>
                <w:bCs/>
                <w:sz w:val="18"/>
                <w:szCs w:val="18"/>
              </w:rPr>
              <w:t>26</w:t>
            </w:r>
            <w:r w:rsidR="00DF3012">
              <w:rPr>
                <w:b/>
                <w:bCs/>
                <w:sz w:val="18"/>
                <w:szCs w:val="18"/>
              </w:rPr>
              <w:t>0</w:t>
            </w:r>
            <w:r w:rsidR="00E11427">
              <w:rPr>
                <w:b/>
                <w:bCs/>
                <w:sz w:val="18"/>
                <w:szCs w:val="18"/>
              </w:rPr>
              <w:t>x10</w:t>
            </w:r>
            <w:r w:rsidR="00E11427">
              <w:rPr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248114A6" w14:textId="3381AD7B" w:rsidR="00C64B1F" w:rsidRPr="00E11427" w:rsidRDefault="00E114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4.39</w:t>
            </w:r>
            <w:r w:rsidR="00DF3012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0701F947" w14:textId="5A87058C" w:rsidR="00C64B1F" w:rsidRPr="00E11427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2.</w:t>
            </w:r>
            <w:r w:rsidR="00E11427">
              <w:rPr>
                <w:b/>
                <w:bCs/>
                <w:sz w:val="18"/>
                <w:szCs w:val="18"/>
              </w:rPr>
              <w:t>32</w:t>
            </w:r>
            <w:r w:rsidR="00DF3012">
              <w:rPr>
                <w:b/>
                <w:bCs/>
                <w:sz w:val="18"/>
                <w:szCs w:val="18"/>
              </w:rPr>
              <w:t>2</w:t>
            </w:r>
            <w:r w:rsidR="00E11427">
              <w:rPr>
                <w:b/>
                <w:bCs/>
                <w:sz w:val="18"/>
                <w:szCs w:val="18"/>
              </w:rPr>
              <w:t>x10</w:t>
            </w:r>
            <w:r w:rsidR="00E11427">
              <w:rPr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</w:tr>
      <w:tr w:rsidR="00C64B1F" w14:paraId="2B0178D6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5C08609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5E2BD24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67EFEEC" w14:textId="48006C67" w:rsidR="00C64B1F" w:rsidRPr="00E11427" w:rsidRDefault="00E114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5.8</w:t>
            </w:r>
            <w:r w:rsidR="00DF3012">
              <w:rPr>
                <w:b/>
                <w:bCs/>
                <w:sz w:val="18"/>
                <w:szCs w:val="18"/>
              </w:rPr>
              <w:t>15</w:t>
            </w:r>
            <w:r>
              <w:rPr>
                <w:b/>
                <w:bCs/>
                <w:sz w:val="18"/>
                <w:szCs w:val="18"/>
              </w:rPr>
              <w:t>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1066C58" w14:textId="14B9B5D7" w:rsidR="00C64B1F" w:rsidRPr="00E11427" w:rsidRDefault="00E114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1.22</w:t>
            </w:r>
            <w:r w:rsidR="00DF3012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E771FD2" w14:textId="10E92041" w:rsidR="00C64B1F" w:rsidRPr="00E11427" w:rsidRDefault="00E114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2.82</w:t>
            </w:r>
            <w:r w:rsidR="00DF3012">
              <w:rPr>
                <w:b/>
                <w:bCs/>
                <w:sz w:val="18"/>
                <w:szCs w:val="18"/>
              </w:rPr>
              <w:t>3</w:t>
            </w:r>
            <w:r>
              <w:rPr>
                <w:b/>
                <w:bCs/>
                <w:sz w:val="18"/>
                <w:szCs w:val="18"/>
              </w:rPr>
              <w:t>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B0C8970" w14:textId="08ECC4F2" w:rsidR="00C64B1F" w:rsidRPr="00E11427" w:rsidRDefault="00E114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9.59</w:t>
            </w:r>
            <w:r w:rsidR="00DF3012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</w:tr>
    </w:tbl>
    <w:p w14:paraId="728579FD" w14:textId="77777777" w:rsidR="00C64B1F" w:rsidRDefault="00C64B1F" w:rsidP="00C64B1F">
      <w:pPr>
        <w:tabs>
          <w:tab w:val="left" w:pos="2420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 w14:paraId="05A5CD5C" w14:textId="77777777" w:rsidR="00C64B1F" w:rsidRDefault="00C64B1F" w:rsidP="00C64B1F">
      <w:pPr>
        <w:tabs>
          <w:tab w:val="left" w:pos="2420"/>
        </w:tabs>
      </w:pPr>
    </w:p>
    <w:p w14:paraId="44C3EC02" w14:textId="77777777" w:rsidR="00C64B1F" w:rsidRDefault="00C64B1F" w:rsidP="00C64B1F">
      <w:pPr>
        <w:tabs>
          <w:tab w:val="left" w:pos="2420"/>
        </w:tabs>
      </w:pPr>
    </w:p>
    <w:p w14:paraId="2B41DB4D" w14:textId="77777777" w:rsidR="00C64B1F" w:rsidRDefault="00C64B1F" w:rsidP="00C64B1F">
      <w:pPr>
        <w:tabs>
          <w:tab w:val="left" w:pos="2420"/>
        </w:tabs>
      </w:pPr>
    </w:p>
    <w:p w14:paraId="1886D2E5" w14:textId="77777777" w:rsidR="00C64B1F" w:rsidRDefault="00C64B1F" w:rsidP="00C64B1F">
      <w:pPr>
        <w:tabs>
          <w:tab w:val="left" w:pos="2420"/>
        </w:tabs>
      </w:pPr>
    </w:p>
    <w:p w14:paraId="07555E55" w14:textId="77777777" w:rsidR="00C64B1F" w:rsidRDefault="00C64B1F" w:rsidP="00C64B1F">
      <w:pPr>
        <w:tabs>
          <w:tab w:val="left" w:pos="2420"/>
        </w:tabs>
      </w:pPr>
    </w:p>
    <w:p w14:paraId="71108CC3" w14:textId="77777777" w:rsidR="00C64B1F" w:rsidRDefault="00C64B1F" w:rsidP="00C64B1F">
      <w:pPr>
        <w:tabs>
          <w:tab w:val="left" w:pos="2420"/>
        </w:tabs>
      </w:pPr>
    </w:p>
    <w:p w14:paraId="22F50349" w14:textId="77777777" w:rsidR="00C64B1F" w:rsidRDefault="00C64B1F" w:rsidP="00C64B1F">
      <w:pPr>
        <w:tabs>
          <w:tab w:val="left" w:pos="2420"/>
        </w:tabs>
      </w:pPr>
    </w:p>
    <w:p w14:paraId="54C44219" w14:textId="77777777" w:rsidR="00C64B1F" w:rsidRDefault="00C64B1F" w:rsidP="00C64B1F">
      <w:pPr>
        <w:tabs>
          <w:tab w:val="left" w:pos="2420"/>
        </w:tabs>
      </w:pPr>
    </w:p>
    <w:p w14:paraId="0828A788" w14:textId="12E16865" w:rsidR="00C64B1F" w:rsidRPr="00330626" w:rsidRDefault="00C64B1F" w:rsidP="00330626">
      <w:pPr>
        <w:spacing w:line="480" w:lineRule="auto"/>
        <w:jc w:val="both"/>
        <w:rPr>
          <w:rFonts w:cstheme="minorHAnsi"/>
        </w:rPr>
      </w:pPr>
      <w:r w:rsidRPr="00330626">
        <w:rPr>
          <w:b/>
          <w:bCs/>
        </w:rPr>
        <w:lastRenderedPageBreak/>
        <w:t>Supplementary Table 3.</w:t>
      </w:r>
      <w:r w:rsidRPr="00330626">
        <w:t xml:space="preserve"> </w:t>
      </w:r>
      <w:r w:rsidRPr="00330626">
        <w:rPr>
          <w:rFonts w:cstheme="minorHAnsi"/>
        </w:rPr>
        <w:t>AUC values (</w:t>
      </w:r>
      <w:r w:rsidRPr="00330626">
        <w:t>± standard errors</w:t>
      </w:r>
      <w:r w:rsidRPr="00330626">
        <w:rPr>
          <w:rFonts w:cstheme="minorHAnsi"/>
        </w:rPr>
        <w:t>) of DosaCNV and alternative methods in predicting the pathogenicity of deletions from the ClinVar held-out test set, segmented into four deletion length groups: small (&lt;50</w:t>
      </w:r>
      <w:r w:rsidR="003E3BA7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>kb), medium (50-100</w:t>
      </w:r>
      <w:r w:rsidR="003E3BA7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>kb), large</w:t>
      </w:r>
      <w:r w:rsidR="003E3BA7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>(100-1000</w:t>
      </w:r>
      <w:r w:rsidR="003E3BA7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>kb), and extra-large (&gt;1000</w:t>
      </w:r>
      <w:r w:rsidR="003E3BA7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 xml:space="preserve">kb). Comparisons are made under two matching conditions between pathogenic and benign deletions: matched by the number of affected </w:t>
      </w:r>
      <w:proofErr w:type="gramStart"/>
      <w:r w:rsidRPr="00330626">
        <w:rPr>
          <w:rFonts w:cstheme="minorHAnsi"/>
        </w:rPr>
        <w:t xml:space="preserve">genes, </w:t>
      </w:r>
      <w:r w:rsidR="003E3BA7" w:rsidRPr="00330626">
        <w:rPr>
          <w:rFonts w:cstheme="minorHAnsi"/>
        </w:rPr>
        <w:t>and</w:t>
      </w:r>
      <w:proofErr w:type="gramEnd"/>
      <w:r w:rsidR="003E3BA7" w:rsidRPr="00330626">
        <w:rPr>
          <w:rFonts w:cstheme="minorHAnsi"/>
        </w:rPr>
        <w:t xml:space="preserve"> </w:t>
      </w:r>
      <w:r w:rsidRPr="00330626">
        <w:rPr>
          <w:rFonts w:cstheme="minorHAnsi"/>
        </w:rPr>
        <w:t xml:space="preserve">matched by deletion length. Highlighted are </w:t>
      </w:r>
      <w:r w:rsidR="003E3BA7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 xml:space="preserve">AUC values of </w:t>
      </w:r>
      <w:r w:rsidR="003E3BA7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 xml:space="preserve">top two methods per </w:t>
      </w:r>
      <w:r w:rsidR="00300C8B" w:rsidRPr="00330626">
        <w:rPr>
          <w:rFonts w:cstheme="minorHAnsi"/>
        </w:rPr>
        <w:t xml:space="preserve">length </w:t>
      </w:r>
      <w:r w:rsidRPr="00330626">
        <w:rPr>
          <w:rFonts w:cstheme="minorHAnsi"/>
        </w:rPr>
        <w:t xml:space="preserve">group and </w:t>
      </w:r>
      <w:r w:rsidR="00300C8B" w:rsidRPr="00330626">
        <w:rPr>
          <w:rFonts w:cstheme="minorHAnsi"/>
        </w:rPr>
        <w:t xml:space="preserve">matching </w:t>
      </w:r>
      <w:r w:rsidRPr="00330626">
        <w:rPr>
          <w:rFonts w:cstheme="minorHAnsi"/>
        </w:rPr>
        <w:t>condition, with associated DeLong test p-values for statistical significance of differences.</w:t>
      </w:r>
    </w:p>
    <w:tbl>
      <w:tblPr>
        <w:tblStyle w:val="PlainTable2"/>
        <w:tblW w:w="9302" w:type="dxa"/>
        <w:tblInd w:w="0" w:type="dxa"/>
        <w:tblLook w:val="04A0" w:firstRow="1" w:lastRow="0" w:firstColumn="1" w:lastColumn="0" w:noHBand="0" w:noVBand="1"/>
      </w:tblPr>
      <w:tblGrid>
        <w:gridCol w:w="1670"/>
        <w:gridCol w:w="2160"/>
        <w:gridCol w:w="1368"/>
        <w:gridCol w:w="1368"/>
        <w:gridCol w:w="1368"/>
        <w:gridCol w:w="1368"/>
      </w:tblGrid>
      <w:tr w:rsidR="00C64B1F" w14:paraId="75B8C17D" w14:textId="77777777" w:rsidTr="00C64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AAFB5D8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1DFE41A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Matching condition</w:t>
            </w:r>
          </w:p>
        </w:tc>
        <w:tc>
          <w:tcPr>
            <w:tcW w:w="13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53EA1F8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mall</w:t>
            </w:r>
          </w:p>
          <w:p w14:paraId="2ED88FD8" w14:textId="5644421B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(&lt;50</w:t>
            </w:r>
            <w:r w:rsidR="003E3BA7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kb)</w:t>
            </w:r>
          </w:p>
        </w:tc>
        <w:tc>
          <w:tcPr>
            <w:tcW w:w="13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51328C3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Medium</w:t>
            </w:r>
          </w:p>
          <w:p w14:paraId="0B0F8BC6" w14:textId="13A8F7ED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(50-100</w:t>
            </w:r>
            <w:r w:rsidR="003E3BA7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kb)</w:t>
            </w:r>
          </w:p>
        </w:tc>
        <w:tc>
          <w:tcPr>
            <w:tcW w:w="13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E71D09E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Large</w:t>
            </w:r>
          </w:p>
          <w:p w14:paraId="1F5D2540" w14:textId="543C0B13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(100-1000</w:t>
            </w:r>
            <w:r w:rsidR="003E3BA7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kb)</w:t>
            </w:r>
          </w:p>
        </w:tc>
        <w:tc>
          <w:tcPr>
            <w:tcW w:w="13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36AD8CC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Extra-large</w:t>
            </w:r>
          </w:p>
          <w:p w14:paraId="450BEE10" w14:textId="1E81B8C9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(&gt;1000</w:t>
            </w:r>
            <w:r w:rsidR="003E3BA7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kb)</w:t>
            </w:r>
          </w:p>
        </w:tc>
      </w:tr>
      <w:tr w:rsidR="00C64B1F" w14:paraId="6EEAF75C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nil"/>
              <w:bottom w:val="nil"/>
              <w:right w:val="nil"/>
            </w:tcBorders>
            <w:hideMark/>
          </w:tcPr>
          <w:p w14:paraId="4BE3C4E8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osaCNV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hideMark/>
          </w:tcPr>
          <w:p w14:paraId="7C05D2B7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ffected genes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hideMark/>
          </w:tcPr>
          <w:p w14:paraId="0671BFE7" w14:textId="214EF67B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</w:t>
            </w:r>
            <w:r w:rsidR="00CA3787">
              <w:rPr>
                <w:b/>
                <w:bCs/>
                <w:sz w:val="18"/>
                <w:szCs w:val="18"/>
              </w:rPr>
              <w:t>916</w:t>
            </w:r>
            <w:r>
              <w:rPr>
                <w:b/>
                <w:bCs/>
                <w:sz w:val="18"/>
                <w:szCs w:val="18"/>
              </w:rPr>
              <w:t>±0.0</w:t>
            </w:r>
            <w:r w:rsidR="00CA3787">
              <w:rPr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hideMark/>
          </w:tcPr>
          <w:p w14:paraId="54DBB97D" w14:textId="66AB37E8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</w:t>
            </w:r>
            <w:r w:rsidR="00CA3787">
              <w:rPr>
                <w:b/>
                <w:bCs/>
                <w:sz w:val="18"/>
                <w:szCs w:val="18"/>
              </w:rPr>
              <w:t>15</w:t>
            </w:r>
            <w:r>
              <w:rPr>
                <w:b/>
                <w:bCs/>
                <w:sz w:val="18"/>
                <w:szCs w:val="18"/>
              </w:rPr>
              <w:t>±0.03</w:t>
            </w:r>
            <w:r w:rsidR="00CA3787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hideMark/>
          </w:tcPr>
          <w:p w14:paraId="0C67CF93" w14:textId="3C19EE1C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</w:t>
            </w:r>
            <w:r w:rsidR="00CA3787">
              <w:rPr>
                <w:b/>
                <w:bCs/>
                <w:sz w:val="18"/>
                <w:szCs w:val="18"/>
              </w:rPr>
              <w:t>902</w:t>
            </w:r>
            <w:r>
              <w:rPr>
                <w:b/>
                <w:bCs/>
                <w:sz w:val="18"/>
                <w:szCs w:val="18"/>
              </w:rPr>
              <w:t>±0.01</w:t>
            </w:r>
            <w:r w:rsidR="00CA3787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hideMark/>
          </w:tcPr>
          <w:p w14:paraId="0592E1BE" w14:textId="112B1911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</w:t>
            </w:r>
            <w:r w:rsidR="00CA3787">
              <w:rPr>
                <w:b/>
                <w:bCs/>
                <w:sz w:val="18"/>
                <w:szCs w:val="18"/>
              </w:rPr>
              <w:t>33</w:t>
            </w:r>
            <w:r>
              <w:rPr>
                <w:b/>
                <w:bCs/>
                <w:sz w:val="18"/>
                <w:szCs w:val="18"/>
              </w:rPr>
              <w:t>±0.03</w:t>
            </w:r>
            <w:r w:rsidR="00CA3787">
              <w:rPr>
                <w:b/>
                <w:bCs/>
                <w:sz w:val="18"/>
                <w:szCs w:val="18"/>
              </w:rPr>
              <w:t>4</w:t>
            </w:r>
          </w:p>
        </w:tc>
      </w:tr>
      <w:tr w:rsidR="00C64B1F" w14:paraId="37FE0E96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7206D3F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BE83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 leng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8A07B" w14:textId="39AB55C3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</w:t>
            </w:r>
            <w:r w:rsidR="00CA3787">
              <w:rPr>
                <w:b/>
                <w:bCs/>
                <w:sz w:val="18"/>
                <w:szCs w:val="18"/>
              </w:rPr>
              <w:t>792</w:t>
            </w:r>
            <w:r>
              <w:rPr>
                <w:b/>
                <w:bCs/>
                <w:sz w:val="18"/>
                <w:szCs w:val="18"/>
              </w:rPr>
              <w:t>±0.03</w:t>
            </w:r>
            <w:r w:rsidR="00CA3787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17D5A" w14:textId="3B9B625D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</w:t>
            </w:r>
            <w:r w:rsidR="00CA3787">
              <w:rPr>
                <w:b/>
                <w:bCs/>
                <w:sz w:val="18"/>
                <w:szCs w:val="18"/>
              </w:rPr>
              <w:t>16</w:t>
            </w:r>
            <w:r>
              <w:rPr>
                <w:b/>
                <w:bCs/>
                <w:sz w:val="18"/>
                <w:szCs w:val="18"/>
              </w:rPr>
              <w:t>±0.03</w:t>
            </w:r>
            <w:r w:rsidR="00CA3787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2CA67" w14:textId="0EDDE37F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</w:t>
            </w:r>
            <w:r w:rsidR="00CA3787">
              <w:rPr>
                <w:b/>
                <w:bCs/>
                <w:sz w:val="18"/>
                <w:szCs w:val="18"/>
              </w:rPr>
              <w:t>910</w:t>
            </w:r>
            <w:r>
              <w:rPr>
                <w:b/>
                <w:bCs/>
                <w:sz w:val="18"/>
                <w:szCs w:val="18"/>
              </w:rPr>
              <w:t>±0.01</w:t>
            </w:r>
            <w:r w:rsidR="00CA3787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B89B1" w14:textId="0A4009E8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7</w:t>
            </w:r>
            <w:r w:rsidR="00CA3787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±0.01</w:t>
            </w:r>
            <w:r w:rsidR="00CA3787">
              <w:rPr>
                <w:b/>
                <w:bCs/>
                <w:sz w:val="18"/>
                <w:szCs w:val="18"/>
              </w:rPr>
              <w:t>7</w:t>
            </w:r>
          </w:p>
        </w:tc>
      </w:tr>
      <w:tr w:rsidR="00C64B1F" w14:paraId="73D10381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26EAE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TAD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CC90D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ffected gen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9C845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±0.0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4E305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52±0.0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61C7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83±0.0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FFA45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44±0.030</w:t>
            </w:r>
          </w:p>
        </w:tc>
      </w:tr>
      <w:tr w:rsidR="00C64B1F" w14:paraId="5F44EFA2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4804EEB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06C4E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 leng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7CB7F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4±0.0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694D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13±0.0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8BD71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70±0.0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880E1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37±0.033</w:t>
            </w:r>
          </w:p>
        </w:tc>
      </w:tr>
      <w:tr w:rsidR="00C64B1F" w14:paraId="29969C96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A0705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trVCTV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C3D9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ffected gen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447A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06±0.0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D1A72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±0.0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C664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±0.0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C639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4±0.048</w:t>
            </w:r>
          </w:p>
        </w:tc>
      </w:tr>
      <w:tr w:rsidR="00C64B1F" w14:paraId="5AD63D78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201E775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9397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 leng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F3CE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±0.0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0A204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±0.05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45875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9±0.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254A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±0.040</w:t>
            </w:r>
          </w:p>
        </w:tc>
      </w:tr>
      <w:tr w:rsidR="00C64B1F" w14:paraId="46A39D22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10446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HIS-LO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DEFE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ffected gen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9887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3±0.04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65B9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±0.0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44F1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±0.0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B687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±0.038</w:t>
            </w:r>
          </w:p>
        </w:tc>
      </w:tr>
      <w:tr w:rsidR="00C64B1F" w14:paraId="63790EDC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DCFFD84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D747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 leng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9C5F4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±0.0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C21D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±0.0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B2D3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±0.0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2775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±0.032</w:t>
            </w:r>
          </w:p>
        </w:tc>
      </w:tr>
      <w:tr w:rsidR="00C64B1F" w14:paraId="61885AC0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BE7FD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X-CN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F952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ffected gen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8B9A7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±0.0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70B04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±0.0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E8001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±0.0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1814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7±0.054</w:t>
            </w:r>
          </w:p>
        </w:tc>
      </w:tr>
      <w:tr w:rsidR="00C64B1F" w14:paraId="3213B63E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70E642C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5BF75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 leng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EAC51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33±0.0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57DD5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±0.05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94F7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±0.0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B32A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±0.060</w:t>
            </w:r>
          </w:p>
        </w:tc>
      </w:tr>
      <w:tr w:rsidR="00C64B1F" w14:paraId="5F5CC5B6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3467C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ADD-S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3D458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ffected gen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610E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4±0.0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26A92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±0.0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F2CF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4±0.0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DF0D5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6±0.052</w:t>
            </w:r>
          </w:p>
        </w:tc>
      </w:tr>
      <w:tr w:rsidR="00C64B1F" w14:paraId="0B6A51C2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519C903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12F2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 leng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B2523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±0.0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CA97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±0.0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E672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7±0.0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898CA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±0.052</w:t>
            </w:r>
          </w:p>
        </w:tc>
      </w:tr>
      <w:tr w:rsidR="00C64B1F" w14:paraId="00027455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F2C4A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num affected gen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2B7D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ffected gen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2E22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±0.0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BF852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±0.0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2341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±0.0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40E3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±0.058</w:t>
            </w:r>
          </w:p>
        </w:tc>
      </w:tr>
      <w:tr w:rsidR="00C64B1F" w14:paraId="4ABCD8E8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9358943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FCBE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 leng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D0D71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0±0.0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9835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±0.05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F770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±0.0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6B8CF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±0.032</w:t>
            </w:r>
          </w:p>
        </w:tc>
      </w:tr>
      <w:tr w:rsidR="00C64B1F" w14:paraId="5E94988B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A11D9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eletion leng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B9C4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ffected gen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83A72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±0.0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706A7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±0.06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6E2F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1±0.0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E4E0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±0.050</w:t>
            </w:r>
          </w:p>
        </w:tc>
      </w:tr>
      <w:tr w:rsidR="00C64B1F" w14:paraId="630C36DC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5ACEE35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B1555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 length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E52E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±0.0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FD09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±0.0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14AA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±0.0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9CBCD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3±0.059</w:t>
            </w:r>
          </w:p>
        </w:tc>
      </w:tr>
      <w:tr w:rsidR="00C64B1F" w14:paraId="3E6D171D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nil"/>
              <w:right w:val="nil"/>
            </w:tcBorders>
            <w:hideMark/>
          </w:tcPr>
          <w:p w14:paraId="66A18962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-valu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hideMark/>
          </w:tcPr>
          <w:p w14:paraId="5E207148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ffected genes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1DA6BA97" w14:textId="6606510A" w:rsidR="00C64B1F" w:rsidRPr="00CA3787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1.</w:t>
            </w:r>
            <w:r w:rsidR="00CA3787">
              <w:rPr>
                <w:b/>
                <w:bCs/>
                <w:sz w:val="18"/>
                <w:szCs w:val="18"/>
              </w:rPr>
              <w:t>848x10</w:t>
            </w:r>
            <w:r w:rsidR="00CA3787">
              <w:rPr>
                <w:b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2050E7C2" w14:textId="1F6AF2F4" w:rsidR="00C64B1F" w:rsidRPr="00CA3787" w:rsidRDefault="00CA37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7.395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5AD7BA18" w14:textId="1444F82E" w:rsidR="00C64B1F" w:rsidRPr="00CA3787" w:rsidRDefault="00CA37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2.445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210B0289" w14:textId="2755D716" w:rsidR="00C64B1F" w:rsidRPr="00CA3787" w:rsidRDefault="00CA37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7.397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</w:tr>
      <w:tr w:rsidR="00C64B1F" w14:paraId="5D5CE52F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A1C891A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3C494E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 lengt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791D98F" w14:textId="2778DB7E" w:rsidR="00C64B1F" w:rsidRPr="00CA3787" w:rsidRDefault="00CA37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3.196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15402CA" w14:textId="6EC6A159" w:rsidR="00C64B1F" w:rsidRPr="00CA3787" w:rsidRDefault="00CA37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4.271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EFBCFEF" w14:textId="6C0AD3A2" w:rsidR="00C64B1F" w:rsidRPr="00CA3787" w:rsidRDefault="00CA37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3.212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D64C16A" w14:textId="1EE0DCF9" w:rsidR="00C64B1F" w:rsidRPr="00CA3787" w:rsidRDefault="00CA37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3.308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</w:tr>
    </w:tbl>
    <w:p w14:paraId="4FD12892" w14:textId="77777777" w:rsidR="00C64B1F" w:rsidRDefault="00C64B1F" w:rsidP="00C64B1F">
      <w:pPr>
        <w:tabs>
          <w:tab w:val="left" w:pos="2420"/>
        </w:tabs>
      </w:pPr>
    </w:p>
    <w:p w14:paraId="260E437B" w14:textId="77777777" w:rsidR="00C64B1F" w:rsidRDefault="00C64B1F" w:rsidP="00C64B1F">
      <w:pPr>
        <w:tabs>
          <w:tab w:val="left" w:pos="2420"/>
        </w:tabs>
      </w:pPr>
    </w:p>
    <w:p w14:paraId="0C3F8261" w14:textId="77777777" w:rsidR="00C64B1F" w:rsidRDefault="00C64B1F" w:rsidP="00C64B1F">
      <w:pPr>
        <w:tabs>
          <w:tab w:val="left" w:pos="2420"/>
        </w:tabs>
      </w:pPr>
    </w:p>
    <w:p w14:paraId="7B797BA8" w14:textId="77777777" w:rsidR="00C64B1F" w:rsidRDefault="00C64B1F" w:rsidP="00C64B1F">
      <w:pPr>
        <w:tabs>
          <w:tab w:val="left" w:pos="2420"/>
        </w:tabs>
      </w:pPr>
    </w:p>
    <w:p w14:paraId="7E89D39D" w14:textId="77777777" w:rsidR="00C64B1F" w:rsidRDefault="00C64B1F" w:rsidP="00C64B1F">
      <w:pPr>
        <w:tabs>
          <w:tab w:val="left" w:pos="2420"/>
        </w:tabs>
      </w:pPr>
    </w:p>
    <w:p w14:paraId="08882A58" w14:textId="77777777" w:rsidR="00C64B1F" w:rsidRDefault="00C64B1F" w:rsidP="00C64B1F">
      <w:pPr>
        <w:tabs>
          <w:tab w:val="left" w:pos="2420"/>
        </w:tabs>
      </w:pPr>
    </w:p>
    <w:p w14:paraId="6ACD32A1" w14:textId="77777777" w:rsidR="00C64B1F" w:rsidRDefault="00C64B1F" w:rsidP="00C64B1F">
      <w:pPr>
        <w:tabs>
          <w:tab w:val="left" w:pos="2420"/>
        </w:tabs>
      </w:pPr>
    </w:p>
    <w:p w14:paraId="5D1C4153" w14:textId="77777777" w:rsidR="00C64B1F" w:rsidRDefault="00C64B1F" w:rsidP="00C64B1F">
      <w:pPr>
        <w:tabs>
          <w:tab w:val="left" w:pos="2420"/>
        </w:tabs>
      </w:pPr>
    </w:p>
    <w:p w14:paraId="40081A4D" w14:textId="77777777" w:rsidR="00C64B1F" w:rsidRDefault="00C64B1F" w:rsidP="00C64B1F">
      <w:pPr>
        <w:tabs>
          <w:tab w:val="left" w:pos="2420"/>
        </w:tabs>
      </w:pPr>
    </w:p>
    <w:p w14:paraId="11E5D60A" w14:textId="212F78FA" w:rsidR="00C64B1F" w:rsidRPr="00330626" w:rsidRDefault="00C64B1F" w:rsidP="00330626">
      <w:pPr>
        <w:tabs>
          <w:tab w:val="left" w:pos="2420"/>
        </w:tabs>
        <w:spacing w:line="480" w:lineRule="auto"/>
        <w:jc w:val="both"/>
      </w:pPr>
      <w:r w:rsidRPr="00330626">
        <w:rPr>
          <w:b/>
          <w:bCs/>
        </w:rPr>
        <w:lastRenderedPageBreak/>
        <w:t>Supplementary Table 4.</w:t>
      </w:r>
      <w:r w:rsidRPr="00330626">
        <w:t xml:space="preserve"> </w:t>
      </w:r>
      <w:r w:rsidRPr="00330626">
        <w:rPr>
          <w:rFonts w:cstheme="minorHAnsi"/>
        </w:rPr>
        <w:t xml:space="preserve">Enrichment of case-associated deletions within the top 5% predictions (1,454 for nstd100 and 134 for nstd173) for each method, represented as odds ratios (OR) and </w:t>
      </w:r>
      <w:proofErr w:type="gramStart"/>
      <w:r w:rsidRPr="00330626">
        <w:rPr>
          <w:rFonts w:cstheme="minorHAnsi"/>
        </w:rPr>
        <w:t>log(</w:t>
      </w:r>
      <w:proofErr w:type="gramEnd"/>
      <w:r w:rsidRPr="00330626">
        <w:rPr>
          <w:rFonts w:cstheme="minorHAnsi"/>
        </w:rPr>
        <w:t>OR) (</w:t>
      </w:r>
      <w:r w:rsidRPr="00330626">
        <w:t>± standard errors</w:t>
      </w:r>
      <w:r w:rsidRPr="00330626">
        <w:rPr>
          <w:rFonts w:cstheme="minorHAnsi"/>
        </w:rPr>
        <w:t xml:space="preserve">). </w:t>
      </w:r>
      <w:r w:rsidR="00475A7A" w:rsidRPr="00330626">
        <w:rPr>
          <w:rFonts w:cstheme="minorHAnsi"/>
        </w:rPr>
        <w:t xml:space="preserve">The </w:t>
      </w:r>
      <w:proofErr w:type="gramStart"/>
      <w:r w:rsidR="00475A7A" w:rsidRPr="00330626">
        <w:rPr>
          <w:rFonts w:cstheme="minorHAnsi"/>
        </w:rPr>
        <w:t>log(</w:t>
      </w:r>
      <w:proofErr w:type="gramEnd"/>
      <w:r w:rsidR="00475A7A" w:rsidRPr="00330626">
        <w:rPr>
          <w:rFonts w:cstheme="minorHAnsi"/>
        </w:rPr>
        <w:t>OR) of the top two performing methods for each dataset are highlighted</w:t>
      </w:r>
      <w:r w:rsidRPr="00330626">
        <w:rPr>
          <w:rFonts w:cstheme="minorHAnsi"/>
        </w:rPr>
        <w:t xml:space="preserve">, along with their corresponding z-test p-values for </w:t>
      </w:r>
      <w:r w:rsidR="00475A7A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>statistical significance of their differences.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584"/>
        <w:gridCol w:w="86"/>
        <w:gridCol w:w="1152"/>
        <w:gridCol w:w="1066"/>
        <w:gridCol w:w="86"/>
        <w:gridCol w:w="155"/>
        <w:gridCol w:w="86"/>
        <w:gridCol w:w="1152"/>
        <w:gridCol w:w="1066"/>
        <w:gridCol w:w="86"/>
      </w:tblGrid>
      <w:tr w:rsidR="00C64B1F" w14:paraId="34BD4F28" w14:textId="77777777" w:rsidTr="00C64B1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50FDD9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273ADB" w14:textId="77777777" w:rsidR="00C64B1F" w:rsidRDefault="00C64B1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nstd100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9D945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E113B1" w14:textId="77777777" w:rsidR="00C64B1F" w:rsidRDefault="00C64B1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nstd173</w:t>
            </w:r>
          </w:p>
        </w:tc>
      </w:tr>
      <w:tr w:rsidR="00C64B1F" w14:paraId="4224C663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gridSpan w:val="2"/>
            <w:tcBorders>
              <w:top w:val="nil"/>
              <w:left w:val="nil"/>
              <w:right w:val="nil"/>
            </w:tcBorders>
          </w:tcPr>
          <w:p w14:paraId="5D92940F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B46FE2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4D9218C8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og(</w:t>
            </w:r>
            <w:proofErr w:type="gramEnd"/>
            <w:r>
              <w:rPr>
                <w:sz w:val="18"/>
                <w:szCs w:val="18"/>
              </w:rPr>
              <w:t>OR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right w:val="nil"/>
            </w:tcBorders>
          </w:tcPr>
          <w:p w14:paraId="78CD83F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F4CE70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4449112D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og(</w:t>
            </w:r>
            <w:proofErr w:type="gramEnd"/>
            <w:r>
              <w:rPr>
                <w:sz w:val="18"/>
                <w:szCs w:val="18"/>
              </w:rPr>
              <w:t>OR)</w:t>
            </w:r>
          </w:p>
        </w:tc>
      </w:tr>
      <w:tr w:rsidR="00C64B1F" w14:paraId="18C8F91E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DB920B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osaCNV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E6DCF" w14:textId="64D8C5D0" w:rsidR="00C64B1F" w:rsidRDefault="008868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26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4798C8" w14:textId="1A09293B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</w:t>
            </w:r>
            <w:r w:rsidR="008868F1">
              <w:rPr>
                <w:b/>
                <w:bCs/>
                <w:sz w:val="18"/>
                <w:szCs w:val="18"/>
              </w:rPr>
              <w:t>628</w:t>
            </w:r>
            <w:r>
              <w:rPr>
                <w:b/>
                <w:bCs/>
                <w:sz w:val="18"/>
                <w:szCs w:val="18"/>
              </w:rPr>
              <w:t>±0.1</w:t>
            </w:r>
            <w:r w:rsidR="008868F1">
              <w:rPr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D10C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9F0F2" w14:textId="72DB5CD1" w:rsidR="00C64B1F" w:rsidRDefault="008868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DD4C67" w14:textId="2FB98523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</w:t>
            </w:r>
            <w:r w:rsidR="000A405B">
              <w:rPr>
                <w:b/>
                <w:bCs/>
                <w:sz w:val="18"/>
                <w:szCs w:val="18"/>
              </w:rPr>
              <w:t>752</w:t>
            </w:r>
            <w:r>
              <w:rPr>
                <w:b/>
                <w:bCs/>
                <w:sz w:val="18"/>
                <w:szCs w:val="18"/>
              </w:rPr>
              <w:t>±0.2</w:t>
            </w:r>
            <w:r w:rsidR="000A405B">
              <w:rPr>
                <w:b/>
                <w:bCs/>
                <w:sz w:val="18"/>
                <w:szCs w:val="18"/>
              </w:rPr>
              <w:t>10</w:t>
            </w:r>
          </w:p>
        </w:tc>
      </w:tr>
      <w:tr w:rsidR="00C64B1F" w14:paraId="54A6092E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09A460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TAD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3E4B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7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9A4BC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2±0.079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9B81C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8C118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149506" w14:textId="77777777" w:rsidR="00C64B1F" w:rsidRPr="00073DF8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73DF8">
              <w:rPr>
                <w:b/>
                <w:bCs/>
                <w:sz w:val="18"/>
                <w:szCs w:val="18"/>
              </w:rPr>
              <w:t>0.583±0.201</w:t>
            </w:r>
          </w:p>
        </w:tc>
      </w:tr>
      <w:tr w:rsidR="00C64B1F" w14:paraId="29A963B0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BB0940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trVCTV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E8011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0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63DF4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437±0.095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95043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91C0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8425C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±0.182</w:t>
            </w:r>
          </w:p>
        </w:tc>
      </w:tr>
      <w:tr w:rsidR="00C64B1F" w14:paraId="16553E84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62131A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HIS-L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3C72D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9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7CF76B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7±0.095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C973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10C0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27C249" w14:textId="77777777" w:rsidR="00C64B1F" w:rsidRPr="00073DF8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73DF8">
              <w:rPr>
                <w:sz w:val="18"/>
                <w:szCs w:val="18"/>
              </w:rPr>
              <w:t>0.505±0.198</w:t>
            </w:r>
          </w:p>
        </w:tc>
      </w:tr>
      <w:tr w:rsidR="00C64B1F" w14:paraId="0A407D07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4C192E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X-CNV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EE1A4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09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D3019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6±0.08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0830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F6B7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2AE92E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±0.198</w:t>
            </w:r>
          </w:p>
        </w:tc>
      </w:tr>
      <w:tr w:rsidR="00C64B1F" w14:paraId="175744FC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093DFF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ADD-SV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C524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9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0D442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9±0.090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DA97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B5E1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35C87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±0.190</w:t>
            </w:r>
          </w:p>
        </w:tc>
      </w:tr>
      <w:tr w:rsidR="00C64B1F" w14:paraId="6AA99793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FE384A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num affected gen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21FF5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8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50F93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9±0.060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636C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F80A7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9747C7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0±0.187</w:t>
            </w:r>
          </w:p>
        </w:tc>
      </w:tr>
      <w:tr w:rsidR="00C64B1F" w14:paraId="5E1DECE6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0728CD07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eletion length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hideMark/>
          </w:tcPr>
          <w:p w14:paraId="434E4B3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0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2DA8C71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3±0.076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right w:val="nil"/>
            </w:tcBorders>
          </w:tcPr>
          <w:p w14:paraId="3EE9863B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hideMark/>
          </w:tcPr>
          <w:p w14:paraId="1FCF61F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71EE4D71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±0.193</w:t>
            </w:r>
          </w:p>
        </w:tc>
      </w:tr>
      <w:tr w:rsidR="00C64B1F" w14:paraId="7F70EB1F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D160F58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2576A01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E8A6355" w14:textId="76BEB931" w:rsidR="00C64B1F" w:rsidRPr="008868F1" w:rsidRDefault="008868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1.026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E118BD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22EC0BF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6A55314" w14:textId="2461A6C5" w:rsidR="00C64B1F" w:rsidRPr="008868F1" w:rsidRDefault="008868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5.619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</w:tr>
    </w:tbl>
    <w:p w14:paraId="29F901B2" w14:textId="77777777" w:rsidR="00C64B1F" w:rsidRDefault="00C64B1F" w:rsidP="00C64B1F">
      <w:pPr>
        <w:tabs>
          <w:tab w:val="left" w:pos="2420"/>
        </w:tabs>
      </w:pPr>
    </w:p>
    <w:p w14:paraId="50C2BFD6" w14:textId="77777777" w:rsidR="00C64B1F" w:rsidRDefault="00C64B1F" w:rsidP="00C64B1F">
      <w:pPr>
        <w:tabs>
          <w:tab w:val="left" w:pos="2420"/>
        </w:tabs>
      </w:pPr>
    </w:p>
    <w:p w14:paraId="5A465B18" w14:textId="77777777" w:rsidR="00C64B1F" w:rsidRDefault="00C64B1F" w:rsidP="00C64B1F">
      <w:pPr>
        <w:tabs>
          <w:tab w:val="left" w:pos="2420"/>
        </w:tabs>
      </w:pPr>
    </w:p>
    <w:p w14:paraId="58218634" w14:textId="77777777" w:rsidR="00C64B1F" w:rsidRDefault="00C64B1F" w:rsidP="00C64B1F">
      <w:pPr>
        <w:tabs>
          <w:tab w:val="left" w:pos="2420"/>
        </w:tabs>
      </w:pPr>
    </w:p>
    <w:p w14:paraId="1926549B" w14:textId="77777777" w:rsidR="00C64B1F" w:rsidRDefault="00C64B1F" w:rsidP="00C64B1F">
      <w:pPr>
        <w:tabs>
          <w:tab w:val="left" w:pos="2420"/>
        </w:tabs>
      </w:pPr>
    </w:p>
    <w:p w14:paraId="6E887E5F" w14:textId="77777777" w:rsidR="00C64B1F" w:rsidRDefault="00C64B1F" w:rsidP="00C64B1F">
      <w:pPr>
        <w:tabs>
          <w:tab w:val="left" w:pos="2420"/>
        </w:tabs>
      </w:pPr>
    </w:p>
    <w:p w14:paraId="0564E7F8" w14:textId="77777777" w:rsidR="00C64B1F" w:rsidRDefault="00C64B1F" w:rsidP="00C64B1F">
      <w:pPr>
        <w:tabs>
          <w:tab w:val="left" w:pos="2420"/>
        </w:tabs>
      </w:pPr>
    </w:p>
    <w:p w14:paraId="0B23C67A" w14:textId="77777777" w:rsidR="00C64B1F" w:rsidRDefault="00C64B1F" w:rsidP="00C64B1F">
      <w:pPr>
        <w:tabs>
          <w:tab w:val="left" w:pos="2420"/>
        </w:tabs>
      </w:pPr>
    </w:p>
    <w:p w14:paraId="7681DE54" w14:textId="77777777" w:rsidR="00C64B1F" w:rsidRDefault="00C64B1F" w:rsidP="00C64B1F">
      <w:pPr>
        <w:tabs>
          <w:tab w:val="left" w:pos="2420"/>
        </w:tabs>
      </w:pPr>
    </w:p>
    <w:p w14:paraId="6F3B3C91" w14:textId="77777777" w:rsidR="00C64B1F" w:rsidRDefault="00C64B1F" w:rsidP="00C64B1F">
      <w:pPr>
        <w:tabs>
          <w:tab w:val="left" w:pos="2420"/>
        </w:tabs>
      </w:pPr>
    </w:p>
    <w:p w14:paraId="4E8F70D9" w14:textId="77777777" w:rsidR="00C64B1F" w:rsidRDefault="00C64B1F" w:rsidP="00C64B1F">
      <w:pPr>
        <w:tabs>
          <w:tab w:val="left" w:pos="2420"/>
        </w:tabs>
      </w:pPr>
    </w:p>
    <w:p w14:paraId="6FE91D81" w14:textId="77777777" w:rsidR="00C64B1F" w:rsidRDefault="00C64B1F" w:rsidP="00C64B1F">
      <w:pPr>
        <w:tabs>
          <w:tab w:val="left" w:pos="2420"/>
        </w:tabs>
      </w:pPr>
    </w:p>
    <w:p w14:paraId="5D1DD48C" w14:textId="77777777" w:rsidR="00C64B1F" w:rsidRDefault="00C64B1F" w:rsidP="00C64B1F">
      <w:pPr>
        <w:tabs>
          <w:tab w:val="left" w:pos="2420"/>
        </w:tabs>
      </w:pPr>
    </w:p>
    <w:p w14:paraId="5C6FF445" w14:textId="77777777" w:rsidR="00C64B1F" w:rsidRDefault="00C64B1F" w:rsidP="00C64B1F">
      <w:pPr>
        <w:tabs>
          <w:tab w:val="left" w:pos="2420"/>
        </w:tabs>
      </w:pPr>
    </w:p>
    <w:p w14:paraId="4DFAED1B" w14:textId="77777777" w:rsidR="00C64B1F" w:rsidRDefault="00C64B1F" w:rsidP="00C64B1F">
      <w:pPr>
        <w:tabs>
          <w:tab w:val="left" w:pos="2420"/>
        </w:tabs>
      </w:pPr>
    </w:p>
    <w:p w14:paraId="2E67102F" w14:textId="77777777" w:rsidR="00C64B1F" w:rsidRDefault="00C64B1F" w:rsidP="00C64B1F">
      <w:pPr>
        <w:tabs>
          <w:tab w:val="left" w:pos="2420"/>
        </w:tabs>
      </w:pPr>
    </w:p>
    <w:p w14:paraId="42E499B7" w14:textId="77777777" w:rsidR="00C64B1F" w:rsidRDefault="00C64B1F" w:rsidP="00C64B1F">
      <w:pPr>
        <w:tabs>
          <w:tab w:val="left" w:pos="2420"/>
        </w:tabs>
      </w:pPr>
    </w:p>
    <w:p w14:paraId="39A3DA91" w14:textId="2A1BB225" w:rsidR="00C64B1F" w:rsidRPr="00330626" w:rsidRDefault="00C64B1F" w:rsidP="00330626">
      <w:pPr>
        <w:spacing w:line="480" w:lineRule="auto"/>
        <w:jc w:val="both"/>
        <w:rPr>
          <w:rFonts w:cstheme="minorHAnsi"/>
        </w:rPr>
      </w:pPr>
      <w:r w:rsidRPr="00330626">
        <w:rPr>
          <w:b/>
          <w:bCs/>
        </w:rPr>
        <w:lastRenderedPageBreak/>
        <w:t>Supplementary Table 5.</w:t>
      </w:r>
      <w:r w:rsidRPr="00330626">
        <w:t xml:space="preserve"> </w:t>
      </w:r>
      <w:r w:rsidRPr="00330626">
        <w:rPr>
          <w:rFonts w:cstheme="minorHAnsi"/>
        </w:rPr>
        <w:t>AUC values (</w:t>
      </w:r>
      <w:r w:rsidRPr="00330626">
        <w:t>± standard errors</w:t>
      </w:r>
      <w:r w:rsidRPr="00330626">
        <w:rPr>
          <w:rFonts w:cstheme="minorHAnsi"/>
        </w:rPr>
        <w:t>) of DosaCNV-HI and alternative methods in differentiating six positive sets of HI and likely HI genes from HS genes.</w:t>
      </w:r>
      <w:r w:rsidR="00475A7A" w:rsidRPr="00330626">
        <w:rPr>
          <w:rFonts w:cstheme="minorHAnsi"/>
        </w:rPr>
        <w:t xml:space="preserve"> The</w:t>
      </w:r>
      <w:r w:rsidRPr="00330626">
        <w:rPr>
          <w:rFonts w:cstheme="minorHAnsi"/>
        </w:rPr>
        <w:t xml:space="preserve"> </w:t>
      </w:r>
      <w:r w:rsidR="00475A7A" w:rsidRPr="00330626">
        <w:rPr>
          <w:rFonts w:cstheme="minorHAnsi"/>
        </w:rPr>
        <w:t>s</w:t>
      </w:r>
      <w:r w:rsidRPr="00330626">
        <w:rPr>
          <w:rFonts w:cstheme="minorHAnsi"/>
        </w:rPr>
        <w:t xml:space="preserve">ets include: (1) ClinGen HI genes (n=210/340; 210 out of 340 genes had predictions from all methods), (2) human orthologs of mouse heterozygous knock-out lethal genes (n=315/397), (3) high confidence SFARI ASD genes (n=176/214), (4) DDG2P genes sensitive to heterozygous LOF mutations (n=366/432), (5) eyeG2P genes sensitive to heterozygous LOF mutations (n=59/72), </w:t>
      </w:r>
      <w:r w:rsidR="00077E60" w:rsidRPr="00330626">
        <w:rPr>
          <w:rFonts w:cstheme="minorHAnsi"/>
        </w:rPr>
        <w:t xml:space="preserve">and </w:t>
      </w:r>
      <w:r w:rsidRPr="00330626">
        <w:rPr>
          <w:rFonts w:cstheme="minorHAnsi"/>
        </w:rPr>
        <w:t xml:space="preserve">(6) skinG2P genes sensitive to heterozygous LOF </w:t>
      </w:r>
      <w:r w:rsidR="00475A7A" w:rsidRPr="00330626">
        <w:rPr>
          <w:rFonts w:cstheme="minorHAnsi"/>
        </w:rPr>
        <w:t>mutations</w:t>
      </w:r>
      <w:r w:rsidRPr="00330626">
        <w:rPr>
          <w:rFonts w:cstheme="minorHAnsi"/>
        </w:rPr>
        <w:t xml:space="preserve"> (n=76/82). Highlighted are </w:t>
      </w:r>
      <w:r w:rsidR="00475A7A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 xml:space="preserve">AUC values of </w:t>
      </w:r>
      <w:r w:rsidR="00475A7A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 xml:space="preserve">top two methods for each positive set, with DeLong test p-values indicating </w:t>
      </w:r>
      <w:r w:rsidR="00475A7A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 xml:space="preserve">statistical significance of differences. If our method is not among the top two, we highlight the AUC values of our method and the leading method, alongside </w:t>
      </w:r>
      <w:r w:rsidR="00475A7A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>corresponding DeLong test results.</w:t>
      </w:r>
    </w:p>
    <w:tbl>
      <w:tblPr>
        <w:tblStyle w:val="PlainTable2"/>
        <w:tblW w:w="8928" w:type="dxa"/>
        <w:tblInd w:w="0" w:type="dxa"/>
        <w:tblLook w:val="04A0" w:firstRow="1" w:lastRow="0" w:firstColumn="1" w:lastColumn="0" w:noHBand="0" w:noVBand="1"/>
      </w:tblPr>
      <w:tblGrid>
        <w:gridCol w:w="1152"/>
        <w:gridCol w:w="1296"/>
        <w:gridCol w:w="1296"/>
        <w:gridCol w:w="1296"/>
        <w:gridCol w:w="1296"/>
        <w:gridCol w:w="1296"/>
        <w:gridCol w:w="1296"/>
      </w:tblGrid>
      <w:tr w:rsidR="00C64B1F" w14:paraId="41BCA7F2" w14:textId="77777777" w:rsidTr="00C64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E04C4CA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7FE6A99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linGen HI genes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64C5B07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MHKO genes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A4D07AA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FARI ASD genes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82BE2CB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DG2P genes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6A85E03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eyeG2P genes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42B71E1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kinG2P genes</w:t>
            </w:r>
          </w:p>
        </w:tc>
      </w:tr>
      <w:tr w:rsidR="00C64B1F" w14:paraId="6F141A0B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nil"/>
              <w:bottom w:val="nil"/>
              <w:right w:val="nil"/>
            </w:tcBorders>
            <w:hideMark/>
          </w:tcPr>
          <w:p w14:paraId="7D83B545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osaCNV-HI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hideMark/>
          </w:tcPr>
          <w:p w14:paraId="40CE0769" w14:textId="4B33D7A6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</w:t>
            </w:r>
            <w:r w:rsidR="00AC58F9">
              <w:rPr>
                <w:b/>
                <w:bCs/>
                <w:sz w:val="18"/>
                <w:szCs w:val="18"/>
              </w:rPr>
              <w:t>901</w:t>
            </w:r>
            <w:r>
              <w:rPr>
                <w:b/>
                <w:bCs/>
                <w:sz w:val="18"/>
                <w:szCs w:val="18"/>
              </w:rPr>
              <w:t>±0.015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hideMark/>
          </w:tcPr>
          <w:p w14:paraId="3AFF1DFD" w14:textId="2F867199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</w:t>
            </w:r>
            <w:r w:rsidR="007939E9">
              <w:rPr>
                <w:b/>
                <w:bCs/>
                <w:sz w:val="18"/>
                <w:szCs w:val="18"/>
              </w:rPr>
              <w:t>62</w:t>
            </w:r>
            <w:r>
              <w:rPr>
                <w:b/>
                <w:bCs/>
                <w:sz w:val="18"/>
                <w:szCs w:val="18"/>
              </w:rPr>
              <w:t>±0.019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hideMark/>
          </w:tcPr>
          <w:p w14:paraId="682E3A64" w14:textId="232CD840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</w:t>
            </w:r>
            <w:r w:rsidR="007939E9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5±0.022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hideMark/>
          </w:tcPr>
          <w:p w14:paraId="5082F31B" w14:textId="09B22B23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</w:t>
            </w:r>
            <w:r w:rsidR="007939E9">
              <w:rPr>
                <w:b/>
                <w:bCs/>
                <w:sz w:val="18"/>
                <w:szCs w:val="18"/>
              </w:rPr>
              <w:t>45</w:t>
            </w:r>
            <w:r>
              <w:rPr>
                <w:b/>
                <w:bCs/>
                <w:sz w:val="18"/>
                <w:szCs w:val="18"/>
              </w:rPr>
              <w:t>±0.014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hideMark/>
          </w:tcPr>
          <w:p w14:paraId="4AB53869" w14:textId="14574FF4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</w:t>
            </w:r>
            <w:r w:rsidR="007939E9">
              <w:rPr>
                <w:b/>
                <w:bCs/>
                <w:sz w:val="18"/>
                <w:szCs w:val="18"/>
              </w:rPr>
              <w:t>67</w:t>
            </w:r>
            <w:r>
              <w:rPr>
                <w:b/>
                <w:bCs/>
                <w:sz w:val="18"/>
                <w:szCs w:val="18"/>
              </w:rPr>
              <w:t>±0.03</w:t>
            </w:r>
            <w:r w:rsidR="007939E9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hideMark/>
          </w:tcPr>
          <w:p w14:paraId="2541F9AD" w14:textId="3421A809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</w:t>
            </w:r>
            <w:r w:rsidR="007939E9">
              <w:rPr>
                <w:b/>
                <w:bCs/>
                <w:sz w:val="18"/>
                <w:szCs w:val="18"/>
              </w:rPr>
              <w:t>95</w:t>
            </w:r>
            <w:r>
              <w:rPr>
                <w:b/>
                <w:bCs/>
                <w:sz w:val="18"/>
                <w:szCs w:val="18"/>
              </w:rPr>
              <w:t>±0.03</w:t>
            </w:r>
            <w:r w:rsidR="007939E9">
              <w:rPr>
                <w:b/>
                <w:bCs/>
                <w:sz w:val="18"/>
                <w:szCs w:val="18"/>
              </w:rPr>
              <w:t>6</w:t>
            </w:r>
          </w:p>
        </w:tc>
      </w:tr>
      <w:tr w:rsidR="00C64B1F" w14:paraId="74DCC5F2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7FAAD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Episco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8A13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54±0.0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E1AF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±0.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C667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±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3D80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1±0.0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3FEA7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±0.0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D32A5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±0.039</w:t>
            </w:r>
          </w:p>
        </w:tc>
      </w:tr>
      <w:tr w:rsidR="00C64B1F" w14:paraId="3A297753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2C53B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H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54D11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1±0.0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A367B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65±0.0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8D41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±0.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D542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±0.0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2B8FB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37±0.0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F5A5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75±0.038</w:t>
            </w:r>
          </w:p>
        </w:tc>
      </w:tr>
      <w:tr w:rsidR="00C64B1F" w14:paraId="190B1665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37C13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eepLO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BC55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0±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E455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±0.0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5FC7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60±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1F72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52±0.0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3824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±0.0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A12A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±0.042</w:t>
            </w:r>
          </w:p>
        </w:tc>
      </w:tr>
      <w:tr w:rsidR="00C64B1F" w14:paraId="0D1AA48E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6E639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HIPr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B082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3±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3914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±0.0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9794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±0.0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F92BB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±0.0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CF14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±0.0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095AB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6±0.039</w:t>
            </w:r>
          </w:p>
        </w:tc>
      </w:tr>
      <w:tr w:rsidR="00C64B1F" w14:paraId="767EAF41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7907C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Hapl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EC807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±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C8C5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±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17AC4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±0.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F86C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1±0.0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21E0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±0.0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743BF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±0.044</w:t>
            </w:r>
          </w:p>
        </w:tc>
      </w:tr>
      <w:tr w:rsidR="00C64B1F" w14:paraId="1FBC0018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64BA5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VIRLo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0DCAB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±0.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E8354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±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12D6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±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83E08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9±0.0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0A2E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±0.0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75F3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±0.043</w:t>
            </w:r>
          </w:p>
        </w:tc>
      </w:tr>
      <w:tr w:rsidR="00C64B1F" w14:paraId="41F1AE0E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C6706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LOEU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8FD8A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±0.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35EFE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±0.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FF12A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±0.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3CF9E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1±0.0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0C7C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±0.0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DD06D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±0.044</w:t>
            </w:r>
          </w:p>
        </w:tc>
      </w:tr>
      <w:tr w:rsidR="00C64B1F" w14:paraId="32C0ABAC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F1B5C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9952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±0.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CC9D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±0.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75B6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±0.0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A374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±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7E68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±0.0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492C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±0.045</w:t>
            </w:r>
          </w:p>
        </w:tc>
      </w:tr>
      <w:tr w:rsidR="00C64B1F" w14:paraId="6744974A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6C039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E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92345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±0.0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B02B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±0.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492A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±0.0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AFEE3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±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12BB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±0.0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72935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9±0.046</w:t>
            </w:r>
          </w:p>
        </w:tc>
      </w:tr>
      <w:tr w:rsidR="00C64B1F" w14:paraId="750CA46F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CE532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Mis. OEU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19DE8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±0.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3B8F5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±0.0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B4327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±0.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C1932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±0.0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F4778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±0.0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571D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±0.047</w:t>
            </w:r>
          </w:p>
        </w:tc>
      </w:tr>
      <w:tr w:rsidR="00C64B1F" w14:paraId="0C12F219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D2F0A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V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237B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5±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08AAD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±0.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4E565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±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0FF4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±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EFBDF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±0.0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17E3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±0.046</w:t>
            </w:r>
          </w:p>
        </w:tc>
      </w:tr>
      <w:tr w:rsidR="00C64B1F" w14:paraId="70148106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E69D2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GH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E74B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0±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102CD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0±0.0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53648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6±0.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050C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±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6EBD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7±0.0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21D8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0±0.045</w:t>
            </w:r>
          </w:p>
        </w:tc>
      </w:tr>
      <w:tr w:rsidR="00C64B1F" w14:paraId="76C757C0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6C0B8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DS leng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C4CE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±0.0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F0FA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±0.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7B244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±0.0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E8A35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±0.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8F33D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±0.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838C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±0.047</w:t>
            </w:r>
          </w:p>
        </w:tc>
      </w:tr>
      <w:tr w:rsidR="00C64B1F" w14:paraId="14D5D0B1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nil"/>
              <w:right w:val="nil"/>
            </w:tcBorders>
            <w:hideMark/>
          </w:tcPr>
          <w:p w14:paraId="587E4DC5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-value</w:t>
            </w:r>
          </w:p>
        </w:tc>
        <w:tc>
          <w:tcPr>
            <w:tcW w:w="1296" w:type="dxa"/>
            <w:tcBorders>
              <w:left w:val="nil"/>
              <w:right w:val="nil"/>
            </w:tcBorders>
            <w:hideMark/>
          </w:tcPr>
          <w:p w14:paraId="007A6380" w14:textId="6753A842" w:rsidR="00C64B1F" w:rsidRPr="007939E9" w:rsidRDefault="007939E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1.890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296" w:type="dxa"/>
            <w:tcBorders>
              <w:left w:val="nil"/>
              <w:right w:val="nil"/>
            </w:tcBorders>
            <w:hideMark/>
          </w:tcPr>
          <w:p w14:paraId="7247CC4F" w14:textId="2A88E617" w:rsidR="00C64B1F" w:rsidRPr="007939E9" w:rsidRDefault="007939E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8.647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96" w:type="dxa"/>
            <w:tcBorders>
              <w:left w:val="nil"/>
              <w:right w:val="nil"/>
            </w:tcBorders>
            <w:hideMark/>
          </w:tcPr>
          <w:p w14:paraId="4775F659" w14:textId="632AAF80" w:rsidR="00C64B1F" w:rsidRPr="007939E9" w:rsidRDefault="007939E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6.620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296" w:type="dxa"/>
            <w:tcBorders>
              <w:left w:val="nil"/>
              <w:right w:val="nil"/>
            </w:tcBorders>
            <w:hideMark/>
          </w:tcPr>
          <w:p w14:paraId="13789F42" w14:textId="722585A1" w:rsidR="00C64B1F" w:rsidRPr="007939E9" w:rsidRDefault="007939E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6.459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96" w:type="dxa"/>
            <w:tcBorders>
              <w:left w:val="nil"/>
              <w:right w:val="nil"/>
            </w:tcBorders>
            <w:hideMark/>
          </w:tcPr>
          <w:p w14:paraId="1582622C" w14:textId="26DDE72A" w:rsidR="00C64B1F" w:rsidRPr="007939E9" w:rsidRDefault="007939E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4.424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96" w:type="dxa"/>
            <w:tcBorders>
              <w:left w:val="nil"/>
              <w:right w:val="nil"/>
            </w:tcBorders>
            <w:hideMark/>
          </w:tcPr>
          <w:p w14:paraId="45FCF87E" w14:textId="43C9B6AA" w:rsidR="00C64B1F" w:rsidRPr="007939E9" w:rsidRDefault="007939E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5.869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</w:tr>
    </w:tbl>
    <w:p w14:paraId="69B3E4C0" w14:textId="77777777" w:rsidR="00C64B1F" w:rsidRDefault="00C64B1F" w:rsidP="00C64B1F">
      <w:pPr>
        <w:tabs>
          <w:tab w:val="left" w:pos="2420"/>
        </w:tabs>
      </w:pPr>
    </w:p>
    <w:p w14:paraId="355B7A69" w14:textId="77777777" w:rsidR="00C64B1F" w:rsidRDefault="00C64B1F" w:rsidP="00C64B1F">
      <w:pPr>
        <w:tabs>
          <w:tab w:val="left" w:pos="2420"/>
        </w:tabs>
      </w:pPr>
    </w:p>
    <w:p w14:paraId="1173CDC3" w14:textId="77777777" w:rsidR="00C64B1F" w:rsidRDefault="00C64B1F" w:rsidP="00C64B1F">
      <w:pPr>
        <w:tabs>
          <w:tab w:val="left" w:pos="2420"/>
        </w:tabs>
      </w:pPr>
    </w:p>
    <w:p w14:paraId="22A96D7C" w14:textId="77777777" w:rsidR="00C64B1F" w:rsidRDefault="00C64B1F" w:rsidP="00C64B1F">
      <w:pPr>
        <w:tabs>
          <w:tab w:val="left" w:pos="2420"/>
        </w:tabs>
      </w:pPr>
    </w:p>
    <w:p w14:paraId="58D9F800" w14:textId="77777777" w:rsidR="00C64B1F" w:rsidRDefault="00C64B1F" w:rsidP="00C64B1F">
      <w:pPr>
        <w:tabs>
          <w:tab w:val="left" w:pos="2420"/>
        </w:tabs>
      </w:pPr>
    </w:p>
    <w:p w14:paraId="3D0BFC8E" w14:textId="77777777" w:rsidR="00C64B1F" w:rsidRDefault="00C64B1F" w:rsidP="00C64B1F">
      <w:pPr>
        <w:tabs>
          <w:tab w:val="left" w:pos="2420"/>
        </w:tabs>
      </w:pPr>
    </w:p>
    <w:p w14:paraId="0FE4A449" w14:textId="77777777" w:rsidR="00C64B1F" w:rsidRDefault="00C64B1F" w:rsidP="00C64B1F">
      <w:pPr>
        <w:tabs>
          <w:tab w:val="left" w:pos="2420"/>
        </w:tabs>
      </w:pPr>
    </w:p>
    <w:p w14:paraId="1F3EA1BB" w14:textId="3572B046" w:rsidR="00C64B1F" w:rsidRPr="00330626" w:rsidRDefault="00C64B1F" w:rsidP="00330626">
      <w:pPr>
        <w:spacing w:line="480" w:lineRule="auto"/>
        <w:jc w:val="both"/>
        <w:rPr>
          <w:rFonts w:cstheme="minorHAnsi"/>
        </w:rPr>
      </w:pPr>
      <w:r w:rsidRPr="00330626">
        <w:rPr>
          <w:b/>
          <w:bCs/>
        </w:rPr>
        <w:lastRenderedPageBreak/>
        <w:t>Supplementary Table 6.</w:t>
      </w:r>
      <w:r w:rsidRPr="00330626">
        <w:t xml:space="preserve"> </w:t>
      </w:r>
      <w:r w:rsidRPr="00330626">
        <w:rPr>
          <w:rFonts w:cstheme="minorHAnsi"/>
        </w:rPr>
        <w:t>AUC values (</w:t>
      </w:r>
      <w:r w:rsidRPr="00330626">
        <w:t>± standard errors</w:t>
      </w:r>
      <w:r w:rsidRPr="00330626">
        <w:rPr>
          <w:rFonts w:cstheme="minorHAnsi"/>
        </w:rPr>
        <w:t xml:space="preserve">) of DosaCNV-HI and alternative methods in differentiating six positive sets of HI and likely HI genes from HS genes, excluding genes in positive sets overlapped by deletions in the ClinVar training set. </w:t>
      </w:r>
      <w:r w:rsidR="00077E60" w:rsidRPr="00330626">
        <w:rPr>
          <w:rFonts w:cstheme="minorHAnsi"/>
        </w:rPr>
        <w:t>The s</w:t>
      </w:r>
      <w:r w:rsidRPr="00330626">
        <w:rPr>
          <w:rFonts w:cstheme="minorHAnsi"/>
        </w:rPr>
        <w:t xml:space="preserve">ets include: (1) ClinGen HI genes (n=99/340; 99 out of 340 genes had predictions from all methods), (2) human orthologs of mouse heterozygous knock-out lethal genes (n=209/397), (3) high confidence SFARI ASD genes (n=98/214), (4) DDG2P genes sensitive to heterozygous LOF mutations (n=219/432), (5) eyeG2P genes sensitive to heterozygous LOF mutations (n=26/72), </w:t>
      </w:r>
      <w:r w:rsidR="00077E60" w:rsidRPr="00330626">
        <w:rPr>
          <w:rFonts w:cstheme="minorHAnsi"/>
        </w:rPr>
        <w:t xml:space="preserve">and </w:t>
      </w:r>
      <w:r w:rsidRPr="00330626">
        <w:rPr>
          <w:rFonts w:cstheme="minorHAnsi"/>
        </w:rPr>
        <w:t>(6) skinG2P genes requiring heterozygous LOF mutation</w:t>
      </w:r>
      <w:r w:rsidR="00077E60" w:rsidRPr="00330626">
        <w:rPr>
          <w:rFonts w:cstheme="minorHAnsi"/>
        </w:rPr>
        <w:t>s</w:t>
      </w:r>
      <w:r w:rsidRPr="00330626">
        <w:rPr>
          <w:rFonts w:cstheme="minorHAnsi"/>
        </w:rPr>
        <w:t xml:space="preserve"> (n=51/82). Highlighted are </w:t>
      </w:r>
      <w:r w:rsidR="00077E60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 xml:space="preserve">AUC values of </w:t>
      </w:r>
      <w:r w:rsidR="00077E60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 xml:space="preserve">top two methods for each positive set, with DeLong test p-values indicating </w:t>
      </w:r>
      <w:r w:rsidR="00077E60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>statistical significance of differences. If our method is not among the top two, we highlight the AUC values of our method and the leading method, alongside</w:t>
      </w:r>
      <w:r w:rsidR="00077E60" w:rsidRPr="00330626">
        <w:rPr>
          <w:rFonts w:cstheme="minorHAnsi"/>
        </w:rPr>
        <w:t xml:space="preserve"> the</w:t>
      </w:r>
      <w:r w:rsidRPr="00330626">
        <w:rPr>
          <w:rFonts w:cstheme="minorHAnsi"/>
        </w:rPr>
        <w:t xml:space="preserve"> corresponding DeLong test results.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152"/>
        <w:gridCol w:w="1296"/>
        <w:gridCol w:w="1296"/>
        <w:gridCol w:w="1296"/>
        <w:gridCol w:w="1296"/>
        <w:gridCol w:w="1296"/>
        <w:gridCol w:w="1296"/>
      </w:tblGrid>
      <w:tr w:rsidR="00C64B1F" w14:paraId="222634C8" w14:textId="77777777" w:rsidTr="00C64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0CF4AA4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B6F48E5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linGen HI</w:t>
            </w:r>
          </w:p>
          <w:p w14:paraId="274C78CC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genes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BC2EA79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MHKO genes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FA9FEEC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FARI ASD genes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7A56AD7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DG2P genes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000A268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eyeG2P genes</w:t>
            </w:r>
          </w:p>
        </w:tc>
        <w:tc>
          <w:tcPr>
            <w:tcW w:w="12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36343A0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kinG2P genes</w:t>
            </w:r>
          </w:p>
        </w:tc>
      </w:tr>
      <w:tr w:rsidR="00C64B1F" w14:paraId="2184344A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nil"/>
              <w:bottom w:val="nil"/>
              <w:right w:val="nil"/>
            </w:tcBorders>
            <w:hideMark/>
          </w:tcPr>
          <w:p w14:paraId="2EC3A676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osaCNV-HI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hideMark/>
          </w:tcPr>
          <w:p w14:paraId="22D5D37D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77±0.025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hideMark/>
          </w:tcPr>
          <w:p w14:paraId="001F14FE" w14:textId="6860AD00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5</w:t>
            </w:r>
            <w:r w:rsidR="00A522DE">
              <w:rPr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±0.024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hideMark/>
          </w:tcPr>
          <w:p w14:paraId="4374F8B0" w14:textId="713D9794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</w:t>
            </w:r>
            <w:r w:rsidR="00A522DE">
              <w:rPr>
                <w:b/>
                <w:bCs/>
                <w:sz w:val="18"/>
                <w:szCs w:val="18"/>
              </w:rPr>
              <w:t>14</w:t>
            </w:r>
            <w:r>
              <w:rPr>
                <w:b/>
                <w:bCs/>
                <w:sz w:val="18"/>
                <w:szCs w:val="18"/>
              </w:rPr>
              <w:t>±0.0</w:t>
            </w:r>
            <w:r w:rsidR="00A522DE">
              <w:rPr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hideMark/>
          </w:tcPr>
          <w:p w14:paraId="79755C6A" w14:textId="3D7ABCB4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</w:t>
            </w:r>
            <w:r w:rsidR="00A522DE">
              <w:rPr>
                <w:b/>
                <w:bCs/>
                <w:sz w:val="18"/>
                <w:szCs w:val="18"/>
              </w:rPr>
              <w:t>49</w:t>
            </w:r>
            <w:r>
              <w:rPr>
                <w:b/>
                <w:bCs/>
                <w:sz w:val="18"/>
                <w:szCs w:val="18"/>
              </w:rPr>
              <w:t>±0.018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hideMark/>
          </w:tcPr>
          <w:p w14:paraId="26674CFD" w14:textId="4676D47B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</w:t>
            </w:r>
            <w:r w:rsidR="00A522DE">
              <w:rPr>
                <w:b/>
                <w:bCs/>
                <w:sz w:val="18"/>
                <w:szCs w:val="18"/>
              </w:rPr>
              <w:t>820</w:t>
            </w:r>
            <w:r>
              <w:rPr>
                <w:b/>
                <w:bCs/>
                <w:sz w:val="18"/>
                <w:szCs w:val="18"/>
              </w:rPr>
              <w:t>±0.0</w:t>
            </w:r>
            <w:r w:rsidR="00A522DE">
              <w:rPr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hideMark/>
          </w:tcPr>
          <w:p w14:paraId="640150C3" w14:textId="5171FFB5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</w:t>
            </w:r>
            <w:r w:rsidR="00A522DE">
              <w:rPr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>7±0.046</w:t>
            </w:r>
          </w:p>
        </w:tc>
      </w:tr>
      <w:tr w:rsidR="00C64B1F" w14:paraId="03C4F6D4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6C07D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Episco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371C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53±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178A5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±0.0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E547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±0.0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B434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8±0.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FEF46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±0.0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B4863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±0.051</w:t>
            </w:r>
          </w:p>
        </w:tc>
      </w:tr>
      <w:tr w:rsidR="00C64B1F" w14:paraId="4F0A7BE3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DD5F8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H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6525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±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2169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±0.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8AAC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±0.0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CF9B8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±0.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50F17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65±0.0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0B9F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46±0.049</w:t>
            </w:r>
          </w:p>
        </w:tc>
      </w:tr>
      <w:tr w:rsidR="00C64B1F" w14:paraId="3CAD76D0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FA0C9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eepLO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81963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±0.0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2A0B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76±0.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B62D7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53±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BC95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41±0.0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701E5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2±0.0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05D05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±0.052</w:t>
            </w:r>
          </w:p>
        </w:tc>
      </w:tr>
      <w:tr w:rsidR="00C64B1F" w14:paraId="205907C6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3D5EA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HIPr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24F5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±0.0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BAF6D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6±0.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5C01D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±0.0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7F85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±0.0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0143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±0.0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3D18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±0.052</w:t>
            </w:r>
          </w:p>
        </w:tc>
      </w:tr>
      <w:tr w:rsidR="00C64B1F" w14:paraId="5D91F767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BFC8B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Hapl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40A2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±0.0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67A12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±0.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5E0B4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±0.0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A1CE7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±0.0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396A4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±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711C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±0.055</w:t>
            </w:r>
          </w:p>
        </w:tc>
      </w:tr>
      <w:tr w:rsidR="00C64B1F" w14:paraId="6365A921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D0AC7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VIRLo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33E6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9±0.0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D9B2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±0.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72289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1±0.0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487B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±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61AF7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±0.0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56022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±0.054</w:t>
            </w:r>
          </w:p>
        </w:tc>
      </w:tr>
      <w:tr w:rsidR="00C64B1F" w14:paraId="334A856D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63A58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LOEU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921BA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±0.0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FBBA7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9±0.0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EE2C3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±0.0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E3EA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2±0.0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6C1E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±0.0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A3D31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±0.054</w:t>
            </w:r>
          </w:p>
        </w:tc>
      </w:tr>
      <w:tr w:rsidR="00C64B1F" w14:paraId="38A00E0C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D6D8E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0BAF3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±0.0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0D85E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1±0.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94AB1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±0.0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3392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±0.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44044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±0.0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26C42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6±0.055</w:t>
            </w:r>
          </w:p>
        </w:tc>
      </w:tr>
      <w:tr w:rsidR="00C64B1F" w14:paraId="1968AD19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7B5C1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E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48D53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±0.0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E6553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±0.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1CF2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±0.0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51F9B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0±0.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A2A5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0±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72BD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±0.059</w:t>
            </w:r>
          </w:p>
        </w:tc>
      </w:tr>
      <w:tr w:rsidR="00C64B1F" w14:paraId="5E7B11B2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54616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Mis. OEU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EA810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9±0.0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24121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±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98E97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±0.0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01D81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±0.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8D838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±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CE02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±0.059</w:t>
            </w:r>
          </w:p>
        </w:tc>
      </w:tr>
      <w:tr w:rsidR="00C64B1F" w14:paraId="1F038FBE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2B3F4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V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E6CC3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±0.0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F3581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±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46657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±0.0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6CE3A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±0.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270DE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4±0.0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0EC3C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±0.058</w:t>
            </w:r>
          </w:p>
        </w:tc>
      </w:tr>
      <w:tr w:rsidR="00C64B1F" w14:paraId="11A87874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E2C9C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GH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24C8A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±0.0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F2B3D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±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AAC9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±0.0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BBFC6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±0.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8DB22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±0.0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B76C7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±0.055</w:t>
            </w:r>
          </w:p>
        </w:tc>
      </w:tr>
      <w:tr w:rsidR="00C64B1F" w14:paraId="6BC47B84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1AA8C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DS leng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87D6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±0.0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E8E69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±0.0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A375F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±0.0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B2090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±0.0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D011D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±0.0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09658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±0.058</w:t>
            </w:r>
          </w:p>
        </w:tc>
      </w:tr>
      <w:tr w:rsidR="00C64B1F" w14:paraId="30AF5E6A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nil"/>
              <w:right w:val="nil"/>
            </w:tcBorders>
            <w:hideMark/>
          </w:tcPr>
          <w:p w14:paraId="6BC37714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-value</w:t>
            </w:r>
          </w:p>
        </w:tc>
        <w:tc>
          <w:tcPr>
            <w:tcW w:w="1296" w:type="dxa"/>
            <w:tcBorders>
              <w:left w:val="nil"/>
              <w:right w:val="nil"/>
            </w:tcBorders>
            <w:hideMark/>
          </w:tcPr>
          <w:p w14:paraId="44BC2B7B" w14:textId="1C95E30E" w:rsidR="00C64B1F" w:rsidRPr="00302C99" w:rsidRDefault="00302C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4.261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96" w:type="dxa"/>
            <w:tcBorders>
              <w:left w:val="nil"/>
              <w:right w:val="nil"/>
            </w:tcBorders>
            <w:hideMark/>
          </w:tcPr>
          <w:p w14:paraId="01DCF936" w14:textId="16E37A2F" w:rsidR="00C64B1F" w:rsidRPr="00302C99" w:rsidRDefault="00302C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4.193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96" w:type="dxa"/>
            <w:tcBorders>
              <w:left w:val="nil"/>
              <w:right w:val="nil"/>
            </w:tcBorders>
            <w:hideMark/>
          </w:tcPr>
          <w:p w14:paraId="155132D5" w14:textId="33C477FD" w:rsidR="00C64B1F" w:rsidRPr="00302C99" w:rsidRDefault="00302C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2.278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96" w:type="dxa"/>
            <w:tcBorders>
              <w:left w:val="nil"/>
              <w:right w:val="nil"/>
            </w:tcBorders>
            <w:hideMark/>
          </w:tcPr>
          <w:p w14:paraId="6717E148" w14:textId="160EF27F" w:rsidR="00C64B1F" w:rsidRPr="00302C99" w:rsidRDefault="00302C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6.791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96" w:type="dxa"/>
            <w:tcBorders>
              <w:left w:val="nil"/>
              <w:right w:val="nil"/>
            </w:tcBorders>
            <w:hideMark/>
          </w:tcPr>
          <w:p w14:paraId="1A2A7813" w14:textId="315E2BCA" w:rsidR="00C64B1F" w:rsidRPr="00302C99" w:rsidRDefault="00302C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4.393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96" w:type="dxa"/>
            <w:tcBorders>
              <w:left w:val="nil"/>
              <w:right w:val="nil"/>
            </w:tcBorders>
            <w:hideMark/>
          </w:tcPr>
          <w:p w14:paraId="6A4D4079" w14:textId="4FF8FC67" w:rsidR="00C64B1F" w:rsidRPr="00302C99" w:rsidRDefault="00302C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3.321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</w:tr>
    </w:tbl>
    <w:p w14:paraId="52C5D708" w14:textId="77777777" w:rsidR="00C64B1F" w:rsidRDefault="00C64B1F" w:rsidP="00C64B1F">
      <w:pPr>
        <w:tabs>
          <w:tab w:val="left" w:pos="2420"/>
        </w:tabs>
      </w:pPr>
    </w:p>
    <w:p w14:paraId="0AD73589" w14:textId="77777777" w:rsidR="00C64B1F" w:rsidRDefault="00C64B1F" w:rsidP="00C64B1F">
      <w:pPr>
        <w:tabs>
          <w:tab w:val="left" w:pos="2420"/>
        </w:tabs>
      </w:pPr>
    </w:p>
    <w:p w14:paraId="7D2D8442" w14:textId="77777777" w:rsidR="00C64B1F" w:rsidRDefault="00C64B1F" w:rsidP="00C64B1F">
      <w:pPr>
        <w:tabs>
          <w:tab w:val="left" w:pos="2420"/>
        </w:tabs>
      </w:pPr>
    </w:p>
    <w:p w14:paraId="5637E0B8" w14:textId="77777777" w:rsidR="00C64B1F" w:rsidRDefault="00C64B1F" w:rsidP="00C64B1F">
      <w:pPr>
        <w:tabs>
          <w:tab w:val="left" w:pos="2420"/>
        </w:tabs>
      </w:pPr>
    </w:p>
    <w:p w14:paraId="38B4DFB7" w14:textId="77777777" w:rsidR="00C64B1F" w:rsidRDefault="00C64B1F" w:rsidP="00C64B1F">
      <w:pPr>
        <w:tabs>
          <w:tab w:val="left" w:pos="2420"/>
        </w:tabs>
      </w:pPr>
    </w:p>
    <w:p w14:paraId="0DF74667" w14:textId="77777777" w:rsidR="00C64B1F" w:rsidRDefault="00C64B1F" w:rsidP="00C64B1F">
      <w:pPr>
        <w:tabs>
          <w:tab w:val="left" w:pos="2420"/>
        </w:tabs>
      </w:pPr>
    </w:p>
    <w:p w14:paraId="62548581" w14:textId="77777777" w:rsidR="00C64B1F" w:rsidRDefault="00C64B1F" w:rsidP="00C64B1F">
      <w:pPr>
        <w:tabs>
          <w:tab w:val="left" w:pos="2420"/>
        </w:tabs>
      </w:pPr>
    </w:p>
    <w:p w14:paraId="11C80EE2" w14:textId="5A67F524" w:rsidR="00C64B1F" w:rsidRPr="00330626" w:rsidRDefault="00C64B1F" w:rsidP="00330626">
      <w:pPr>
        <w:tabs>
          <w:tab w:val="left" w:pos="2420"/>
        </w:tabs>
        <w:spacing w:line="480" w:lineRule="auto"/>
        <w:jc w:val="both"/>
      </w:pPr>
      <w:r w:rsidRPr="00330626">
        <w:rPr>
          <w:b/>
          <w:bCs/>
        </w:rPr>
        <w:lastRenderedPageBreak/>
        <w:t>Supplementary Table 7.</w:t>
      </w:r>
      <w:r w:rsidRPr="00330626">
        <w:t xml:space="preserve"> </w:t>
      </w:r>
      <w:r w:rsidRPr="00330626">
        <w:rPr>
          <w:rFonts w:cstheme="minorHAnsi"/>
        </w:rPr>
        <w:t>Inclusion percentages (</w:t>
      </w:r>
      <w:r w:rsidRPr="00330626">
        <w:t>± standard errors</w:t>
      </w:r>
      <w:r w:rsidRPr="00330626">
        <w:rPr>
          <w:rFonts w:cstheme="minorHAnsi"/>
        </w:rPr>
        <w:t>) for “short, likely HI” (n=</w:t>
      </w:r>
      <w:r w:rsidR="00F86D9C" w:rsidRPr="00330626">
        <w:rPr>
          <w:rFonts w:cstheme="minorHAnsi"/>
        </w:rPr>
        <w:t>73</w:t>
      </w:r>
      <w:r w:rsidRPr="00330626">
        <w:rPr>
          <w:rFonts w:cstheme="minorHAnsi"/>
        </w:rPr>
        <w:t>), “low constraint, likely HI” (n=</w:t>
      </w:r>
      <w:r w:rsidR="00F86D9C" w:rsidRPr="00330626">
        <w:rPr>
          <w:rFonts w:cstheme="minorHAnsi"/>
        </w:rPr>
        <w:t>278</w:t>
      </w:r>
      <w:r w:rsidRPr="00330626">
        <w:rPr>
          <w:rFonts w:cstheme="minorHAnsi"/>
        </w:rPr>
        <w:t>), and “high constraint, unlikely HI” gene sets (n=</w:t>
      </w:r>
      <w:r w:rsidR="00F86D9C" w:rsidRPr="00330626">
        <w:rPr>
          <w:rFonts w:cstheme="minorHAnsi"/>
        </w:rPr>
        <w:t>209</w:t>
      </w:r>
      <w:r w:rsidRPr="00330626">
        <w:rPr>
          <w:rFonts w:cstheme="minorHAnsi"/>
        </w:rPr>
        <w:t>) within the top 2,</w:t>
      </w:r>
      <w:r w:rsidR="00F86D9C" w:rsidRPr="00330626">
        <w:rPr>
          <w:rFonts w:cstheme="minorHAnsi"/>
        </w:rPr>
        <w:t>402</w:t>
      </w:r>
      <w:r w:rsidRPr="00330626">
        <w:rPr>
          <w:rFonts w:cstheme="minorHAnsi"/>
        </w:rPr>
        <w:t xml:space="preserve"> genes ranked by each method. Higher percentages for “likely HI” sets and a lower percentage for “unlikely HI” set suggest superior performance. Highlighted are percentages of </w:t>
      </w:r>
      <w:r w:rsidR="00F86D9C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>top two methods for each gene set</w:t>
      </w:r>
      <w:r w:rsidR="00F86D9C" w:rsidRPr="00330626">
        <w:rPr>
          <w:rFonts w:cstheme="minorHAnsi"/>
        </w:rPr>
        <w:t xml:space="preserve"> and</w:t>
      </w:r>
      <w:r w:rsidRPr="00330626">
        <w:rPr>
          <w:rFonts w:cstheme="minorHAnsi"/>
        </w:rPr>
        <w:t xml:space="preserve"> their corresponding z-test p-values for </w:t>
      </w:r>
      <w:r w:rsidR="00F86D9C" w:rsidRPr="00330626">
        <w:rPr>
          <w:rFonts w:cstheme="minorHAnsi"/>
        </w:rPr>
        <w:t xml:space="preserve">the </w:t>
      </w:r>
      <w:r w:rsidRPr="00330626">
        <w:rPr>
          <w:rFonts w:cstheme="minorHAnsi"/>
        </w:rPr>
        <w:t>statistical significance of their differences.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255"/>
        <w:gridCol w:w="1584"/>
        <w:gridCol w:w="1584"/>
        <w:gridCol w:w="1584"/>
      </w:tblGrid>
      <w:tr w:rsidR="00C64B1F" w14:paraId="50589E4A" w14:textId="77777777" w:rsidTr="00C64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2EFAB2D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F86A43A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Short, </w:t>
            </w:r>
          </w:p>
          <w:p w14:paraId="6B573ED4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likely HI genes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D122B4D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Low constraint, likely HI genes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D13EC30" w14:textId="77777777" w:rsidR="00C64B1F" w:rsidRDefault="00C64B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High constraint, unlikely HI genes</w:t>
            </w:r>
          </w:p>
        </w:tc>
      </w:tr>
      <w:tr w:rsidR="00C64B1F" w14:paraId="153273B2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il"/>
              <w:bottom w:val="nil"/>
              <w:right w:val="nil"/>
            </w:tcBorders>
            <w:hideMark/>
          </w:tcPr>
          <w:p w14:paraId="72BD6734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eepLOF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hideMark/>
          </w:tcPr>
          <w:p w14:paraId="672D2C6D" w14:textId="5D4726D0" w:rsidR="00C64B1F" w:rsidRPr="00B9539B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9539B">
              <w:rPr>
                <w:sz w:val="18"/>
                <w:szCs w:val="18"/>
              </w:rPr>
              <w:t>0.</w:t>
            </w:r>
            <w:r w:rsidR="00B9539B" w:rsidRPr="00B9539B">
              <w:rPr>
                <w:sz w:val="18"/>
                <w:szCs w:val="18"/>
              </w:rPr>
              <w:t>397</w:t>
            </w:r>
            <w:r w:rsidRPr="00B9539B">
              <w:rPr>
                <w:sz w:val="18"/>
                <w:szCs w:val="18"/>
              </w:rPr>
              <w:t>±0.0</w:t>
            </w:r>
            <w:r w:rsidR="00B9539B" w:rsidRPr="00B9539B">
              <w:rPr>
                <w:sz w:val="18"/>
                <w:szCs w:val="18"/>
              </w:rPr>
              <w:t>62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hideMark/>
          </w:tcPr>
          <w:p w14:paraId="4B0E3939" w14:textId="29704D9E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 w:rsidR="00B9539B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11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hideMark/>
          </w:tcPr>
          <w:p w14:paraId="7BB6218F" w14:textId="7777777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±0.000</w:t>
            </w:r>
          </w:p>
        </w:tc>
      </w:tr>
      <w:tr w:rsidR="00C64B1F" w14:paraId="03666ED1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D3A2C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osaCNV-H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D80E8" w14:textId="71653EB0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</w:t>
            </w:r>
            <w:r w:rsidR="00B9539B">
              <w:rPr>
                <w:b/>
                <w:bCs/>
                <w:sz w:val="18"/>
                <w:szCs w:val="18"/>
              </w:rPr>
              <w:t>397</w:t>
            </w:r>
            <w:r>
              <w:rPr>
                <w:b/>
                <w:bCs/>
                <w:sz w:val="18"/>
                <w:szCs w:val="18"/>
              </w:rPr>
              <w:t>±0.0</w:t>
            </w:r>
            <w:r w:rsidR="00B9539B">
              <w:rPr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6EC5F" w14:textId="307B1905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</w:t>
            </w:r>
            <w:r w:rsidR="00B9539B">
              <w:rPr>
                <w:b/>
                <w:bCs/>
                <w:sz w:val="18"/>
                <w:szCs w:val="18"/>
              </w:rPr>
              <w:t>439</w:t>
            </w:r>
            <w:r>
              <w:rPr>
                <w:b/>
                <w:bCs/>
                <w:sz w:val="18"/>
                <w:szCs w:val="18"/>
              </w:rPr>
              <w:t>±0.0</w:t>
            </w:r>
            <w:r w:rsidR="00B9539B">
              <w:rPr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6B2CE" w14:textId="5EE38A82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</w:t>
            </w:r>
            <w:r w:rsidR="00B9539B">
              <w:rPr>
                <w:b/>
                <w:bCs/>
                <w:sz w:val="18"/>
                <w:szCs w:val="18"/>
              </w:rPr>
              <w:t>48</w:t>
            </w:r>
            <w:r>
              <w:rPr>
                <w:b/>
                <w:bCs/>
                <w:sz w:val="18"/>
                <w:szCs w:val="18"/>
              </w:rPr>
              <w:t>±0.0</w:t>
            </w:r>
            <w:r w:rsidR="00B9539B">
              <w:rPr>
                <w:b/>
                <w:bCs/>
                <w:sz w:val="18"/>
                <w:szCs w:val="18"/>
              </w:rPr>
              <w:t>29</w:t>
            </w:r>
          </w:p>
        </w:tc>
      </w:tr>
      <w:tr w:rsidR="00C64B1F" w14:paraId="02E8B216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60392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HI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3C1FE" w14:textId="7E7E1595" w:rsidR="00C64B1F" w:rsidRPr="00B9539B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9539B">
              <w:rPr>
                <w:b/>
                <w:bCs/>
                <w:sz w:val="18"/>
                <w:szCs w:val="18"/>
              </w:rPr>
              <w:t>0.4</w:t>
            </w:r>
            <w:r w:rsidR="00B9539B" w:rsidRPr="00B9539B">
              <w:rPr>
                <w:b/>
                <w:bCs/>
                <w:sz w:val="18"/>
                <w:szCs w:val="18"/>
              </w:rPr>
              <w:t>66</w:t>
            </w:r>
            <w:r w:rsidRPr="00B9539B">
              <w:rPr>
                <w:b/>
                <w:bCs/>
                <w:sz w:val="18"/>
                <w:szCs w:val="18"/>
              </w:rPr>
              <w:t>±0.0</w:t>
            </w:r>
            <w:r w:rsidR="00B9539B" w:rsidRPr="00B9539B">
              <w:rPr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611D3" w14:textId="09E7C5CB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</w:t>
            </w:r>
            <w:r w:rsidR="00B9539B">
              <w:rPr>
                <w:b/>
                <w:bCs/>
                <w:sz w:val="18"/>
                <w:szCs w:val="18"/>
              </w:rPr>
              <w:t>414</w:t>
            </w:r>
            <w:r>
              <w:rPr>
                <w:b/>
                <w:bCs/>
                <w:sz w:val="18"/>
                <w:szCs w:val="18"/>
              </w:rPr>
              <w:t>±0.0</w:t>
            </w:r>
            <w:r w:rsidR="00B9539B">
              <w:rPr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6C2B7" w14:textId="6924FD0C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9539B">
              <w:rPr>
                <w:sz w:val="18"/>
                <w:szCs w:val="18"/>
              </w:rPr>
              <w:t>368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36</w:t>
            </w:r>
          </w:p>
        </w:tc>
      </w:tr>
      <w:tr w:rsidR="00C64B1F" w14:paraId="08598D22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4B409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Episc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B8009" w14:textId="280990E4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  <w:r w:rsidR="00B9539B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B9DAE" w14:textId="59A8BBA5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B9539B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9±0.0</w:t>
            </w:r>
            <w:r w:rsidR="00B9539B">
              <w:rPr>
                <w:sz w:val="18"/>
                <w:szCs w:val="18"/>
              </w:rPr>
              <w:t>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CEFD5" w14:textId="4BAE24C4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9539B">
              <w:rPr>
                <w:sz w:val="18"/>
                <w:szCs w:val="18"/>
              </w:rPr>
              <w:t>397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36</w:t>
            </w:r>
          </w:p>
        </w:tc>
      </w:tr>
      <w:tr w:rsidR="00C64B1F" w14:paraId="25519C75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80127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HIPr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13106" w14:textId="115AEAFE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  <w:r w:rsidR="00B9539B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296C3" w14:textId="779BDA10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9539B">
              <w:rPr>
                <w:sz w:val="18"/>
                <w:szCs w:val="18"/>
              </w:rPr>
              <w:t>259</w:t>
            </w:r>
            <w:r>
              <w:rPr>
                <w:sz w:val="18"/>
                <w:szCs w:val="18"/>
              </w:rPr>
              <w:t>±0.02</w:t>
            </w:r>
            <w:r w:rsidR="00B9539B">
              <w:rPr>
                <w:sz w:val="18"/>
                <w:szCs w:val="18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E79C1" w14:textId="60AF6C93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9539B">
              <w:rPr>
                <w:sz w:val="18"/>
                <w:szCs w:val="18"/>
              </w:rPr>
              <w:t>474</w:t>
            </w:r>
            <w:r>
              <w:rPr>
                <w:sz w:val="18"/>
                <w:szCs w:val="18"/>
              </w:rPr>
              <w:t>±0.03</w:t>
            </w:r>
            <w:r w:rsidR="00B9539B">
              <w:rPr>
                <w:sz w:val="18"/>
                <w:szCs w:val="18"/>
              </w:rPr>
              <w:t>6</w:t>
            </w:r>
          </w:p>
        </w:tc>
      </w:tr>
      <w:tr w:rsidR="00C64B1F" w14:paraId="5A94D9F9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C08F3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Mis. OEU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020F3" w14:textId="24E71723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  <w:r w:rsidR="00B9539B">
              <w:rPr>
                <w:sz w:val="18"/>
                <w:szCs w:val="18"/>
              </w:rPr>
              <w:t>01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CFFD7" w14:textId="2E56CE30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 w:rsidR="00B9539B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±0.02</w:t>
            </w:r>
            <w:r w:rsidR="00B9539B">
              <w:rPr>
                <w:sz w:val="18"/>
                <w:szCs w:val="18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FB4B9" w14:textId="75576315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 w:rsidR="00B9539B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28</w:t>
            </w:r>
          </w:p>
        </w:tc>
      </w:tr>
      <w:tr w:rsidR="00C64B1F" w14:paraId="59DC136A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B0B36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Hapl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9E3B8" w14:textId="5CFB316D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  <w:r w:rsidR="00B9539B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1E02A" w14:textId="6B080685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  <w:r w:rsidR="00B9539B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±0.02</w:t>
            </w:r>
            <w:r w:rsidR="00B9539B">
              <w:rPr>
                <w:sz w:val="18"/>
                <w:szCs w:val="18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16852" w14:textId="7BAE6F6B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9539B">
              <w:rPr>
                <w:sz w:val="18"/>
                <w:szCs w:val="18"/>
              </w:rPr>
              <w:t>565</w:t>
            </w:r>
            <w:r>
              <w:rPr>
                <w:sz w:val="18"/>
                <w:szCs w:val="18"/>
              </w:rPr>
              <w:t>±0.03</w:t>
            </w:r>
            <w:r w:rsidR="00B9539B">
              <w:rPr>
                <w:sz w:val="18"/>
                <w:szCs w:val="18"/>
              </w:rPr>
              <w:t>5</w:t>
            </w:r>
          </w:p>
        </w:tc>
      </w:tr>
      <w:tr w:rsidR="00C64B1F" w14:paraId="2D5B7EC4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1ACA3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ED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8CEF7" w14:textId="3B19FF45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9539B">
              <w:rPr>
                <w:sz w:val="18"/>
                <w:szCs w:val="18"/>
              </w:rPr>
              <w:t>288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8CD58" w14:textId="68318B4E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9539B">
              <w:rPr>
                <w:sz w:val="18"/>
                <w:szCs w:val="18"/>
              </w:rPr>
              <w:t>309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A8D4D" w14:textId="7FEF8CEC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B9539B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±0.03</w:t>
            </w:r>
            <w:r w:rsidR="00B9539B">
              <w:rPr>
                <w:sz w:val="18"/>
                <w:szCs w:val="18"/>
              </w:rPr>
              <w:t>4</w:t>
            </w:r>
          </w:p>
        </w:tc>
      </w:tr>
      <w:tr w:rsidR="00C64B1F" w14:paraId="1F861416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AFD18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C5E07" w14:textId="47B084D9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9539B">
              <w:rPr>
                <w:sz w:val="18"/>
                <w:szCs w:val="18"/>
              </w:rPr>
              <w:t>342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02A5B" w14:textId="6018D10B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  <w:r w:rsidR="00B9539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±0.0</w:t>
            </w:r>
            <w:r w:rsidR="00B9539B">
              <w:rPr>
                <w:sz w:val="18"/>
                <w:szCs w:val="18"/>
              </w:rPr>
              <w:t>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5A98C" w14:textId="51CE7BE9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  <w:r w:rsidR="00B9539B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35</w:t>
            </w:r>
          </w:p>
        </w:tc>
      </w:tr>
      <w:tr w:rsidR="00C64B1F" w14:paraId="3F6AEA73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D5A9E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VIRLo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A5C4D" w14:textId="02605E74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B9539B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3EE62" w14:textId="74CBA146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B9539B"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CFB8C" w14:textId="72B2C55E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B9539B"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>±0.01</w:t>
            </w:r>
            <w:r w:rsidR="00B9539B">
              <w:rPr>
                <w:sz w:val="18"/>
                <w:szCs w:val="18"/>
              </w:rPr>
              <w:t>8</w:t>
            </w:r>
          </w:p>
        </w:tc>
      </w:tr>
      <w:tr w:rsidR="00C64B1F" w14:paraId="5231C240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10749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GHI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13644" w14:textId="3615D8B3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9539B">
              <w:rPr>
                <w:sz w:val="18"/>
                <w:szCs w:val="18"/>
              </w:rPr>
              <w:t>315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B91C4" w14:textId="566D8DA4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  <w:r w:rsidR="00B9539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±0.02</w:t>
            </w:r>
            <w:r w:rsidR="00B9539B">
              <w:rPr>
                <w:sz w:val="18"/>
                <w:szCs w:val="18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3D57B" w14:textId="1CF86F7D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  <w:r w:rsidR="00B9539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36</w:t>
            </w:r>
          </w:p>
        </w:tc>
      </w:tr>
      <w:tr w:rsidR="00C64B1F" w14:paraId="00BA8D44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5E0AC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LOEU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91501" w14:textId="79347D08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9539B">
              <w:rPr>
                <w:sz w:val="18"/>
                <w:szCs w:val="18"/>
              </w:rPr>
              <w:t>096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79E20" w14:textId="761FC71E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±0.00</w:t>
            </w:r>
            <w:r w:rsidR="00B9539B">
              <w:rPr>
                <w:sz w:val="18"/>
                <w:szCs w:val="18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A3EDD" w14:textId="77777777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±0.000</w:t>
            </w:r>
          </w:p>
        </w:tc>
      </w:tr>
      <w:tr w:rsidR="00C64B1F" w14:paraId="184A1204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A092D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VI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EC1EA" w14:textId="07A8173E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 w:rsidR="00B9539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3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206B0" w14:textId="01D04757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9539B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8±0.02</w:t>
            </w:r>
            <w:r w:rsidR="00B9539B">
              <w:rPr>
                <w:sz w:val="18"/>
                <w:szCs w:val="18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75378" w14:textId="14EFBC9F" w:rsidR="00C64B1F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9539B">
              <w:rPr>
                <w:sz w:val="18"/>
                <w:szCs w:val="18"/>
              </w:rPr>
              <w:t>172</w:t>
            </w:r>
            <w:r>
              <w:rPr>
                <w:sz w:val="18"/>
                <w:szCs w:val="18"/>
              </w:rPr>
              <w:t>±0.03</w:t>
            </w:r>
            <w:r w:rsidR="00B9539B">
              <w:rPr>
                <w:sz w:val="18"/>
                <w:szCs w:val="18"/>
              </w:rPr>
              <w:t>0</w:t>
            </w:r>
          </w:p>
        </w:tc>
      </w:tr>
      <w:tr w:rsidR="00C64B1F" w14:paraId="52FFDAB6" w14:textId="77777777" w:rsidTr="00C64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A1DABF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DS length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51D38A" w14:textId="766622F4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 w:rsidR="00B9539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±0.0</w:t>
            </w:r>
            <w:r w:rsidR="00B9539B">
              <w:rPr>
                <w:sz w:val="18"/>
                <w:szCs w:val="18"/>
              </w:rPr>
              <w:t>3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2D1C3E" w14:textId="471ED8AD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  <w:r w:rsidR="00B9539B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±0.02</w:t>
            </w:r>
            <w:r w:rsidR="00B9539B">
              <w:rPr>
                <w:sz w:val="18"/>
                <w:szCs w:val="18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A13875" w14:textId="26C46708" w:rsidR="00C64B1F" w:rsidRDefault="00C64B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</w:t>
            </w:r>
            <w:r w:rsidR="00B9539B">
              <w:rPr>
                <w:b/>
                <w:bCs/>
                <w:sz w:val="18"/>
                <w:szCs w:val="18"/>
              </w:rPr>
              <w:t>72</w:t>
            </w:r>
            <w:r>
              <w:rPr>
                <w:b/>
                <w:bCs/>
                <w:sz w:val="18"/>
                <w:szCs w:val="18"/>
              </w:rPr>
              <w:t>±0.02</w:t>
            </w:r>
            <w:r w:rsidR="00B9539B">
              <w:rPr>
                <w:b/>
                <w:bCs/>
                <w:sz w:val="18"/>
                <w:szCs w:val="18"/>
              </w:rPr>
              <w:t>4</w:t>
            </w:r>
          </w:p>
        </w:tc>
      </w:tr>
      <w:tr w:rsidR="00C64B1F" w14:paraId="2D55000F" w14:textId="77777777" w:rsidTr="00C64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C765BC6" w14:textId="77777777" w:rsidR="00C64B1F" w:rsidRDefault="00C64B1F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-valu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3AB84BC" w14:textId="2A56152F" w:rsidR="00C64B1F" w:rsidRPr="00B9539B" w:rsidRDefault="00B953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4.034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60FF6EB" w14:textId="677C4C05" w:rsidR="00C64B1F" w:rsidRPr="00B9539B" w:rsidRDefault="00B953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5.483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D8047F3" w14:textId="0860AD65" w:rsidR="00C64B1F" w:rsidRPr="00B9539B" w:rsidRDefault="00C64B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  <w:r w:rsidR="00B9539B">
              <w:rPr>
                <w:b/>
                <w:bCs/>
                <w:sz w:val="18"/>
                <w:szCs w:val="18"/>
              </w:rPr>
              <w:t>.240x10</w:t>
            </w:r>
            <w:r w:rsidR="00B9539B">
              <w:rPr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</w:tr>
    </w:tbl>
    <w:p w14:paraId="30EFFD91" w14:textId="77777777" w:rsidR="00C64B1F" w:rsidRDefault="00C64B1F" w:rsidP="00C64B1F">
      <w:pPr>
        <w:tabs>
          <w:tab w:val="left" w:pos="2420"/>
        </w:tabs>
      </w:pPr>
    </w:p>
    <w:p w14:paraId="01DF6D69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7374FE6D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6A519F06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584E8AA9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582A5B4C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6BFD4DA5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6F98A761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4E5A1891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716D54E7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0A5F2725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7F6D686A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234BB0A2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29C3EFB9" w14:textId="77777777" w:rsidR="00C64B1F" w:rsidRDefault="00C64B1F" w:rsidP="00C64B1F">
      <w:pPr>
        <w:jc w:val="both"/>
        <w:rPr>
          <w:rFonts w:cstheme="minorHAnsi"/>
          <w:b/>
          <w:bCs/>
          <w:color w:val="000000" w:themeColor="text1"/>
          <w:u w:val="single"/>
        </w:rPr>
      </w:pPr>
    </w:p>
    <w:p w14:paraId="248945A0" w14:textId="10FB2535" w:rsidR="00377FA5" w:rsidRDefault="00377FA5"/>
    <w:sectPr w:rsidR="00377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0E6"/>
    <w:rsid w:val="00073DF8"/>
    <w:rsid w:val="00077E60"/>
    <w:rsid w:val="000A405B"/>
    <w:rsid w:val="00174416"/>
    <w:rsid w:val="00197B1D"/>
    <w:rsid w:val="001A37F0"/>
    <w:rsid w:val="00300C8B"/>
    <w:rsid w:val="00302C99"/>
    <w:rsid w:val="00316096"/>
    <w:rsid w:val="00330626"/>
    <w:rsid w:val="00373929"/>
    <w:rsid w:val="00377FA5"/>
    <w:rsid w:val="003D0E63"/>
    <w:rsid w:val="003E3BA7"/>
    <w:rsid w:val="003E77A1"/>
    <w:rsid w:val="003F5552"/>
    <w:rsid w:val="004070E6"/>
    <w:rsid w:val="00475A7A"/>
    <w:rsid w:val="004C26A1"/>
    <w:rsid w:val="005D5495"/>
    <w:rsid w:val="007043B6"/>
    <w:rsid w:val="007111CB"/>
    <w:rsid w:val="007939E9"/>
    <w:rsid w:val="00854B7D"/>
    <w:rsid w:val="008868F1"/>
    <w:rsid w:val="008B6A5E"/>
    <w:rsid w:val="00A522DE"/>
    <w:rsid w:val="00AC58F9"/>
    <w:rsid w:val="00B0776C"/>
    <w:rsid w:val="00B12D2F"/>
    <w:rsid w:val="00B9539B"/>
    <w:rsid w:val="00C64B1F"/>
    <w:rsid w:val="00C853F5"/>
    <w:rsid w:val="00CA3787"/>
    <w:rsid w:val="00DE1B9C"/>
    <w:rsid w:val="00DF3012"/>
    <w:rsid w:val="00E11427"/>
    <w:rsid w:val="00EC025C"/>
    <w:rsid w:val="00F005D8"/>
    <w:rsid w:val="00F371D2"/>
    <w:rsid w:val="00F60353"/>
    <w:rsid w:val="00F8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CBC2C0"/>
  <w15:chartTrackingRefBased/>
  <w15:docId w15:val="{225DCA28-5522-4678-BF23-B485D7721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B1F"/>
    <w:pPr>
      <w:spacing w:line="256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4B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4B1F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C64B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4B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B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B1F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B1F"/>
    <w:rPr>
      <w:b/>
      <w:bCs/>
      <w:kern w:val="0"/>
      <w:sz w:val="20"/>
      <w:szCs w:val="20"/>
    </w:rPr>
  </w:style>
  <w:style w:type="paragraph" w:styleId="Revision">
    <w:name w:val="Revision"/>
    <w:uiPriority w:val="99"/>
    <w:semiHidden/>
    <w:rsid w:val="00C64B1F"/>
    <w:pPr>
      <w:spacing w:after="0" w:line="240" w:lineRule="auto"/>
    </w:pPr>
    <w:rPr>
      <w:kern w:val="0"/>
    </w:rPr>
  </w:style>
  <w:style w:type="paragraph" w:styleId="ListParagraph">
    <w:name w:val="List Paragraph"/>
    <w:basedOn w:val="Normal"/>
    <w:uiPriority w:val="34"/>
    <w:qFormat/>
    <w:rsid w:val="00C64B1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C64B1F"/>
    <w:pPr>
      <w:tabs>
        <w:tab w:val="left" w:pos="384"/>
      </w:tabs>
      <w:spacing w:after="0" w:line="480" w:lineRule="auto"/>
      <w:ind w:left="384" w:hanging="384"/>
    </w:pPr>
  </w:style>
  <w:style w:type="paragraph" w:customStyle="1" w:styleId="p">
    <w:name w:val="p"/>
    <w:basedOn w:val="Normal"/>
    <w:uiPriority w:val="99"/>
    <w:rsid w:val="00C64B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64B1F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64B1F"/>
    <w:rPr>
      <w:color w:val="808080"/>
    </w:rPr>
  </w:style>
  <w:style w:type="table" w:styleId="TableGrid">
    <w:name w:val="Table Grid"/>
    <w:basedOn w:val="TableNormal"/>
    <w:uiPriority w:val="39"/>
    <w:rsid w:val="00C64B1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64B1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C64B1F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64B1F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C64B1F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1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12</Pages>
  <Words>2116</Words>
  <Characters>1206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ihan</dc:creator>
  <cp:keywords/>
  <dc:description/>
  <cp:lastModifiedBy>liu zhihan</cp:lastModifiedBy>
  <cp:revision>38</cp:revision>
  <dcterms:created xsi:type="dcterms:W3CDTF">2023-08-05T23:30:00Z</dcterms:created>
  <dcterms:modified xsi:type="dcterms:W3CDTF">2023-10-05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fae28abd09ea148b76d16f5928eb0de531aec53b0ad452904ae8801989494e</vt:lpwstr>
  </property>
</Properties>
</file>